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8639" w14:textId="77777777" w:rsidR="00720DCE" w:rsidRPr="00CF5E62" w:rsidRDefault="00C50029" w:rsidP="00307FA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CF5E62">
        <w:rPr>
          <w:rFonts w:ascii="Arial" w:hAnsi="Arial" w:cs="Arial"/>
          <w:b/>
          <w:sz w:val="22"/>
          <w:szCs w:val="22"/>
        </w:rPr>
        <w:t>Supporting Information</w:t>
      </w:r>
    </w:p>
    <w:p w14:paraId="4350863A" w14:textId="77777777" w:rsidR="00925485" w:rsidRPr="00CF5E62" w:rsidRDefault="00925485" w:rsidP="00307FA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350863B" w14:textId="77777777" w:rsidR="004E4E7D" w:rsidRPr="00CF5E62" w:rsidRDefault="004E4E7D" w:rsidP="004E4E7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F5E62">
        <w:rPr>
          <w:rFonts w:ascii="Arial" w:hAnsi="Arial" w:cs="Arial"/>
          <w:b/>
          <w:sz w:val="22"/>
          <w:szCs w:val="22"/>
        </w:rPr>
        <w:t xml:space="preserve">Table S1. </w:t>
      </w:r>
      <w:r w:rsidRPr="00CF5E62">
        <w:rPr>
          <w:rFonts w:ascii="Arial" w:hAnsi="Arial" w:cs="Arial"/>
          <w:sz w:val="22"/>
          <w:szCs w:val="22"/>
        </w:rPr>
        <w:t>Oligonucleotides used in this study.</w:t>
      </w:r>
    </w:p>
    <w:tbl>
      <w:tblPr>
        <w:tblStyle w:val="ListTable6Colorful1"/>
        <w:tblpPr w:leftFromText="180" w:rightFromText="180" w:vertAnchor="text" w:horzAnchor="margin" w:tblpY="62"/>
        <w:tblW w:w="8931" w:type="dxa"/>
        <w:tblLayout w:type="fixed"/>
        <w:tblLook w:val="04A0" w:firstRow="1" w:lastRow="0" w:firstColumn="1" w:lastColumn="0" w:noHBand="0" w:noVBand="1"/>
      </w:tblPr>
      <w:tblGrid>
        <w:gridCol w:w="819"/>
        <w:gridCol w:w="3576"/>
        <w:gridCol w:w="4536"/>
      </w:tblGrid>
      <w:tr w:rsidR="00A05F1F" w:rsidRPr="00CF5E62" w14:paraId="4350863F" w14:textId="77777777" w:rsidTr="00A05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  <w:tcBorders>
              <w:top w:val="single" w:sz="4" w:space="0" w:color="000000" w:themeColor="text1"/>
            </w:tcBorders>
            <w:shd w:val="clear" w:color="auto" w:fill="000000" w:themeFill="text1"/>
          </w:tcPr>
          <w:p w14:paraId="4350863C" w14:textId="77777777" w:rsidR="004E4E7D" w:rsidRPr="00CF5E62" w:rsidRDefault="004E4E7D" w:rsidP="00413D39">
            <w:pPr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3576" w:type="dxa"/>
            <w:tcBorders>
              <w:top w:val="single" w:sz="4" w:space="0" w:color="000000" w:themeColor="text1"/>
            </w:tcBorders>
            <w:shd w:val="clear" w:color="auto" w:fill="000000" w:themeFill="text1"/>
          </w:tcPr>
          <w:p w14:paraId="4350863D" w14:textId="77777777" w:rsidR="004E4E7D" w:rsidRPr="00CF5E62" w:rsidRDefault="004E4E7D" w:rsidP="00413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equence (5′ - 3′)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shd w:val="clear" w:color="auto" w:fill="000000" w:themeFill="text1"/>
          </w:tcPr>
          <w:p w14:paraId="4350863E" w14:textId="77777777" w:rsidR="004E4E7D" w:rsidRPr="00CF5E62" w:rsidRDefault="004E4E7D" w:rsidP="00413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escription of Function</w:t>
            </w:r>
          </w:p>
        </w:tc>
      </w:tr>
      <w:tr w:rsidR="004E4E7D" w:rsidRPr="00CF5E62" w14:paraId="43508643" w14:textId="77777777" w:rsidTr="0041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3508640" w14:textId="77777777" w:rsidR="004E4E7D" w:rsidRPr="00CF5E62" w:rsidRDefault="004E4E7D" w:rsidP="00413D39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576" w:type="dxa"/>
          </w:tcPr>
          <w:p w14:paraId="43508641" w14:textId="77777777" w:rsidR="004E4E7D" w:rsidRPr="00CF5E62" w:rsidRDefault="004E4E7D" w:rsidP="00413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36" w:type="dxa"/>
          </w:tcPr>
          <w:p w14:paraId="43508642" w14:textId="77777777" w:rsidR="004E4E7D" w:rsidRPr="00CF5E62" w:rsidRDefault="004E4E7D" w:rsidP="00413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E4E7D" w:rsidRPr="00CF5E62" w14:paraId="43508648" w14:textId="77777777" w:rsidTr="0041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3508644" w14:textId="77777777" w:rsidR="004E4E7D" w:rsidRPr="00CF5E62" w:rsidRDefault="004E4E7D" w:rsidP="00413D39">
            <w:pPr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HR_F1</w:t>
            </w:r>
          </w:p>
        </w:tc>
        <w:tc>
          <w:tcPr>
            <w:tcW w:w="3576" w:type="dxa"/>
          </w:tcPr>
          <w:p w14:paraId="43508645" w14:textId="77777777" w:rsidR="004E4E7D" w:rsidRPr="00CF5E62" w:rsidRDefault="004E4E7D" w:rsidP="00413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CF5E62">
              <w:rPr>
                <w:rFonts w:ascii="Courier New" w:hAnsi="Courier New" w:cs="Courier New"/>
                <w:sz w:val="22"/>
                <w:szCs w:val="22"/>
              </w:rPr>
              <w:t>ATAATGCTTGCTATTCTAGG</w:t>
            </w:r>
          </w:p>
          <w:p w14:paraId="43508646" w14:textId="77777777" w:rsidR="004E4E7D" w:rsidRPr="00CF5E62" w:rsidRDefault="004E4E7D" w:rsidP="00413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536" w:type="dxa"/>
          </w:tcPr>
          <w:p w14:paraId="43508647" w14:textId="77777777" w:rsidR="004E4E7D" w:rsidRPr="00CF5E62" w:rsidRDefault="004E4E7D" w:rsidP="001D0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Forward primer used in the amplification of HR</w:t>
            </w:r>
            <w:r w:rsidR="001D061D" w:rsidRPr="00CF5E62">
              <w:rPr>
                <w:rFonts w:ascii="Arial" w:hAnsi="Arial" w:cs="Arial"/>
                <w:sz w:val="18"/>
                <w:szCs w:val="18"/>
              </w:rPr>
              <w:t>1</w:t>
            </w:r>
            <w:r w:rsidRPr="00CF5E62">
              <w:rPr>
                <w:rFonts w:ascii="Arial" w:hAnsi="Arial" w:cs="Arial"/>
                <w:sz w:val="18"/>
                <w:szCs w:val="18"/>
              </w:rPr>
              <w:t xml:space="preserve"> fragment</w:t>
            </w:r>
            <w:r w:rsidR="001D061D" w:rsidRPr="00CF5E62">
              <w:rPr>
                <w:rFonts w:ascii="Arial" w:hAnsi="Arial" w:cs="Arial"/>
                <w:sz w:val="18"/>
                <w:szCs w:val="18"/>
              </w:rPr>
              <w:t xml:space="preserve"> in deletion cassette</w:t>
            </w:r>
          </w:p>
        </w:tc>
      </w:tr>
      <w:tr w:rsidR="004E4E7D" w:rsidRPr="00CF5E62" w14:paraId="4350864D" w14:textId="77777777" w:rsidTr="0041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3508649" w14:textId="77777777" w:rsidR="004E4E7D" w:rsidRPr="00CF5E62" w:rsidRDefault="004E4E7D" w:rsidP="00413D39">
            <w:pPr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HR_R1</w:t>
            </w:r>
          </w:p>
          <w:p w14:paraId="4350864A" w14:textId="77777777" w:rsidR="004E4E7D" w:rsidRPr="00CF5E62" w:rsidRDefault="004E4E7D" w:rsidP="00413D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76" w:type="dxa"/>
          </w:tcPr>
          <w:p w14:paraId="4350864B" w14:textId="77777777" w:rsidR="004E4E7D" w:rsidRPr="00CF5E62" w:rsidRDefault="004E4E7D" w:rsidP="00413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CF5E62">
              <w:rPr>
                <w:rFonts w:ascii="Courier New" w:hAnsi="Courier New" w:cs="Courier New"/>
                <w:sz w:val="22"/>
                <w:szCs w:val="22"/>
              </w:rPr>
              <w:t>ATCTTACTATTAATTTGTAATAGTTGCTTTATTTTCACCTCTATCCATTG</w:t>
            </w:r>
          </w:p>
        </w:tc>
        <w:tc>
          <w:tcPr>
            <w:tcW w:w="4536" w:type="dxa"/>
          </w:tcPr>
          <w:p w14:paraId="4350864C" w14:textId="1949FC11" w:rsidR="004E4E7D" w:rsidRPr="00CF5E62" w:rsidRDefault="004E4E7D" w:rsidP="001D0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Reverse primer used in the amplification of</w:t>
            </w:r>
            <w:r w:rsidR="001D061D" w:rsidRPr="00CF5E62">
              <w:rPr>
                <w:rFonts w:ascii="Arial" w:hAnsi="Arial" w:cs="Arial"/>
                <w:sz w:val="18"/>
                <w:szCs w:val="18"/>
              </w:rPr>
              <w:t xml:space="preserve"> HR1 fragment in deletion cassette</w:t>
            </w:r>
          </w:p>
        </w:tc>
      </w:tr>
      <w:tr w:rsidR="001D061D" w:rsidRPr="00CF5E62" w14:paraId="43508652" w14:textId="77777777" w:rsidTr="0041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350864E" w14:textId="77777777" w:rsidR="001D061D" w:rsidRPr="00CF5E62" w:rsidRDefault="001D061D" w:rsidP="001D061D">
            <w:pPr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HR_F2</w:t>
            </w:r>
          </w:p>
          <w:p w14:paraId="4350864F" w14:textId="77777777" w:rsidR="001D061D" w:rsidRPr="00CF5E62" w:rsidRDefault="001D061D" w:rsidP="001D06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76" w:type="dxa"/>
          </w:tcPr>
          <w:p w14:paraId="43508650" w14:textId="77777777" w:rsidR="001D061D" w:rsidRPr="00CF5E62" w:rsidRDefault="001D061D" w:rsidP="001D0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CF5E62">
              <w:rPr>
                <w:rFonts w:ascii="Courier New" w:hAnsi="Courier New" w:cs="Courier New"/>
                <w:sz w:val="22"/>
                <w:szCs w:val="22"/>
              </w:rPr>
              <w:t>AACAATGGATAGAGGTGAAAATAAAGCAACTATTACAAATTAATAGTAAG</w:t>
            </w:r>
          </w:p>
        </w:tc>
        <w:tc>
          <w:tcPr>
            <w:tcW w:w="4536" w:type="dxa"/>
          </w:tcPr>
          <w:p w14:paraId="43508651" w14:textId="77777777" w:rsidR="001D061D" w:rsidRPr="00CF5E62" w:rsidRDefault="001D061D" w:rsidP="001D0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Forward primer used in the amplification of HR2 fragment in deletion cassette</w:t>
            </w:r>
          </w:p>
        </w:tc>
      </w:tr>
      <w:tr w:rsidR="001D061D" w:rsidRPr="00CF5E62" w14:paraId="43508658" w14:textId="77777777" w:rsidTr="0041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3508653" w14:textId="77777777" w:rsidR="001D061D" w:rsidRPr="00CF5E62" w:rsidRDefault="001D061D" w:rsidP="001D061D">
            <w:pPr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HR_R2</w:t>
            </w:r>
          </w:p>
          <w:p w14:paraId="43508654" w14:textId="77777777" w:rsidR="001D061D" w:rsidRPr="00CF5E62" w:rsidRDefault="001D061D" w:rsidP="001D06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76" w:type="dxa"/>
          </w:tcPr>
          <w:p w14:paraId="43508655" w14:textId="77777777" w:rsidR="001D061D" w:rsidRPr="00CF5E62" w:rsidRDefault="001D061D" w:rsidP="001D0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CF5E62">
              <w:rPr>
                <w:rFonts w:ascii="Courier New" w:hAnsi="Courier New" w:cs="Courier New"/>
                <w:sz w:val="22"/>
                <w:szCs w:val="22"/>
              </w:rPr>
              <w:t>AGCTACTTCCATATCAGAAAATTG</w:t>
            </w:r>
          </w:p>
          <w:p w14:paraId="43508656" w14:textId="77777777" w:rsidR="001D061D" w:rsidRPr="00CF5E62" w:rsidRDefault="001D061D" w:rsidP="001D0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4536" w:type="dxa"/>
          </w:tcPr>
          <w:p w14:paraId="43508657" w14:textId="4657E99F" w:rsidR="001D061D" w:rsidRPr="00CF5E62" w:rsidRDefault="001D061D" w:rsidP="001D0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Reverse primer used in the amplification of HR2 fragment in deletion cassette</w:t>
            </w:r>
          </w:p>
        </w:tc>
      </w:tr>
      <w:tr w:rsidR="004E4E7D" w:rsidRPr="00CF5E62" w14:paraId="4350865E" w14:textId="77777777" w:rsidTr="0041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3508659" w14:textId="77777777" w:rsidR="004E4E7D" w:rsidRPr="00CF5E62" w:rsidRDefault="004E4E7D" w:rsidP="00413D39">
            <w:pPr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M13F</w:t>
            </w:r>
          </w:p>
          <w:p w14:paraId="4350865A" w14:textId="77777777" w:rsidR="004E4E7D" w:rsidRPr="00CF5E62" w:rsidRDefault="004E4E7D" w:rsidP="00413D39">
            <w:pPr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M13R</w:t>
            </w:r>
          </w:p>
        </w:tc>
        <w:tc>
          <w:tcPr>
            <w:tcW w:w="3576" w:type="dxa"/>
          </w:tcPr>
          <w:p w14:paraId="4350865B" w14:textId="77777777" w:rsidR="004E4E7D" w:rsidRPr="00CF5E62" w:rsidRDefault="004E4E7D" w:rsidP="00413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CF5E62">
              <w:rPr>
                <w:rFonts w:ascii="Courier New" w:hAnsi="Courier New" w:cs="Courier New"/>
                <w:sz w:val="22"/>
                <w:szCs w:val="22"/>
              </w:rPr>
              <w:t>TGTAAAACGACGGCCAGT</w:t>
            </w:r>
          </w:p>
          <w:p w14:paraId="4350865C" w14:textId="77777777" w:rsidR="004E4E7D" w:rsidRPr="00CF5E62" w:rsidRDefault="004E4E7D" w:rsidP="00413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2"/>
                <w:szCs w:val="22"/>
              </w:rPr>
            </w:pPr>
            <w:r w:rsidRPr="00CF5E62">
              <w:rPr>
                <w:rFonts w:ascii="Courier New" w:hAnsi="Courier New" w:cs="Courier New"/>
                <w:sz w:val="22"/>
                <w:szCs w:val="22"/>
              </w:rPr>
              <w:t>CAGGAAACAGCTATGAC</w:t>
            </w:r>
          </w:p>
        </w:tc>
        <w:tc>
          <w:tcPr>
            <w:tcW w:w="4536" w:type="dxa"/>
          </w:tcPr>
          <w:p w14:paraId="4350865D" w14:textId="77777777" w:rsidR="004E4E7D" w:rsidRPr="00CF5E62" w:rsidRDefault="004E4E7D" w:rsidP="00413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sz w:val="18"/>
                <w:szCs w:val="18"/>
              </w:rPr>
              <w:t>M13 Primers were used to amplify regions of interest in the pMTL80k plasmids that fell between M13F and M13R</w:t>
            </w:r>
          </w:p>
        </w:tc>
      </w:tr>
    </w:tbl>
    <w:p w14:paraId="4350865F" w14:textId="77777777" w:rsidR="004E4E7D" w:rsidRPr="00CF5E62" w:rsidRDefault="004E4E7D" w:rsidP="004E4E7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3508660" w14:textId="77777777" w:rsidR="009D3EA6" w:rsidRPr="00CF5E62" w:rsidRDefault="009D3EA6" w:rsidP="004E4E7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3508661" w14:textId="77777777" w:rsidR="009D3EA6" w:rsidRPr="00CF5E62" w:rsidRDefault="009D3EA6" w:rsidP="004E4E7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3508662" w14:textId="77777777" w:rsidR="009D3EA6" w:rsidRPr="00CF5E62" w:rsidRDefault="009D3EA6" w:rsidP="004E4E7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CF5E62">
        <w:rPr>
          <w:rFonts w:ascii="Arial" w:hAnsi="Arial" w:cs="Arial"/>
          <w:b/>
          <w:sz w:val="22"/>
          <w:szCs w:val="22"/>
        </w:rPr>
        <w:t xml:space="preserve">Table </w:t>
      </w:r>
      <w:r w:rsidR="00A85B90" w:rsidRPr="00CF5E62">
        <w:rPr>
          <w:rFonts w:ascii="Arial" w:hAnsi="Arial" w:cs="Arial"/>
          <w:b/>
          <w:sz w:val="22"/>
          <w:szCs w:val="22"/>
        </w:rPr>
        <w:t xml:space="preserve">S2. </w:t>
      </w:r>
      <w:r w:rsidRPr="00CF5E62">
        <w:rPr>
          <w:rFonts w:ascii="Arial" w:hAnsi="Arial" w:cs="Arial"/>
          <w:sz w:val="22"/>
          <w:szCs w:val="22"/>
        </w:rPr>
        <w:t>Ratio of nucleotide cofactors in wild type (WT) and ∆</w:t>
      </w:r>
      <w:proofErr w:type="spellStart"/>
      <w:r w:rsidRPr="00CF5E62">
        <w:rPr>
          <w:rFonts w:ascii="Arial" w:hAnsi="Arial" w:cs="Arial"/>
          <w:i/>
          <w:sz w:val="22"/>
          <w:szCs w:val="22"/>
        </w:rPr>
        <w:t>gapN</w:t>
      </w:r>
      <w:proofErr w:type="spellEnd"/>
      <w:r w:rsidRPr="00CF5E62">
        <w:rPr>
          <w:rFonts w:ascii="Arial" w:hAnsi="Arial" w:cs="Arial"/>
          <w:sz w:val="22"/>
          <w:szCs w:val="22"/>
        </w:rPr>
        <w:t xml:space="preserve"> C. </w:t>
      </w:r>
      <w:proofErr w:type="spellStart"/>
      <w:r w:rsidRPr="00CF5E62">
        <w:rPr>
          <w:rFonts w:ascii="Arial" w:hAnsi="Arial" w:cs="Arial"/>
          <w:i/>
          <w:sz w:val="22"/>
          <w:szCs w:val="22"/>
        </w:rPr>
        <w:t>saccharoperbutylacetonicum</w:t>
      </w:r>
      <w:proofErr w:type="spellEnd"/>
      <w:r w:rsidRPr="00CF5E62">
        <w:rPr>
          <w:rFonts w:ascii="Arial" w:hAnsi="Arial" w:cs="Arial"/>
          <w:sz w:val="22"/>
          <w:szCs w:val="22"/>
        </w:rPr>
        <w:t xml:space="preserve"> N1-4(HMT)</w:t>
      </w:r>
      <w:r w:rsidR="00A85B90" w:rsidRPr="00CF5E62">
        <w:rPr>
          <w:rFonts w:ascii="Arial" w:hAnsi="Arial" w:cs="Arial"/>
          <w:sz w:val="22"/>
          <w:szCs w:val="22"/>
        </w:rPr>
        <w:t>.</w:t>
      </w:r>
    </w:p>
    <w:tbl>
      <w:tblPr>
        <w:tblW w:w="824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6"/>
        <w:gridCol w:w="362"/>
        <w:gridCol w:w="567"/>
        <w:gridCol w:w="1134"/>
        <w:gridCol w:w="831"/>
        <w:gridCol w:w="587"/>
        <w:gridCol w:w="1417"/>
        <w:gridCol w:w="709"/>
        <w:gridCol w:w="567"/>
        <w:gridCol w:w="1269"/>
        <w:gridCol w:w="7"/>
      </w:tblGrid>
      <w:tr w:rsidR="00A05F1F" w:rsidRPr="00CF5E62" w14:paraId="43508667" w14:textId="77777777" w:rsidTr="00A05F1F">
        <w:trPr>
          <w:trHeight w:val="52"/>
        </w:trPr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3" w14:textId="77777777" w:rsidR="009D3EA6" w:rsidRPr="00CF5E62" w:rsidRDefault="009D3EA6" w:rsidP="00A85B90">
            <w:pPr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06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4" w14:textId="77777777" w:rsidR="009D3EA6" w:rsidRPr="00CF5E62" w:rsidRDefault="00A85B90" w:rsidP="00A85B90">
            <w:pPr>
              <w:jc w:val="center"/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[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NADH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]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/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[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NAD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  <w:vertAlign w:val="superscript"/>
              </w:rPr>
              <w:t>+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]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5" w14:textId="77777777" w:rsidR="009D3EA6" w:rsidRPr="00CF5E62" w:rsidRDefault="00A85B90" w:rsidP="00A85B90">
            <w:pPr>
              <w:jc w:val="center"/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[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NADPH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]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/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[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NADP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  <w:vertAlign w:val="superscript"/>
              </w:rPr>
              <w:t>+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]</w:t>
            </w:r>
          </w:p>
        </w:tc>
        <w:tc>
          <w:tcPr>
            <w:tcW w:w="255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6" w14:textId="77777777" w:rsidR="009D3EA6" w:rsidRPr="00CF5E62" w:rsidRDefault="00A85B90" w:rsidP="00A85B90">
            <w:pPr>
              <w:jc w:val="center"/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[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NADH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]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/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[</w:t>
            </w:r>
            <w:r w:rsidR="009D3EA6"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NADPH</w:t>
            </w: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]</w:t>
            </w:r>
          </w:p>
        </w:tc>
      </w:tr>
      <w:tr w:rsidR="00A05F1F" w:rsidRPr="00CF5E62" w14:paraId="4350866F" w14:textId="77777777" w:rsidTr="00A05F1F">
        <w:trPr>
          <w:gridAfter w:val="1"/>
          <w:wAfter w:w="7" w:type="dxa"/>
          <w:trHeight w:val="291"/>
        </w:trPr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8" w14:textId="77777777" w:rsidR="009D3EA6" w:rsidRPr="00CF5E62" w:rsidRDefault="009D3EA6" w:rsidP="00A85B9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9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WT</w:t>
            </w:r>
          </w:p>
        </w:tc>
        <w:tc>
          <w:tcPr>
            <w:tcW w:w="19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A" w14:textId="77777777" w:rsidR="009D3EA6" w:rsidRPr="00CF5E62" w:rsidRDefault="009D3EA6" w:rsidP="00A85B90">
            <w:pPr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i/>
                <w:iCs/>
                <w:color w:val="FFFFFF" w:themeColor="background1"/>
                <w:kern w:val="24"/>
                <w:sz w:val="18"/>
                <w:szCs w:val="18"/>
              </w:rPr>
              <w:t>∆</w:t>
            </w:r>
            <w:proofErr w:type="spellStart"/>
            <w:r w:rsidRPr="00CF5E62">
              <w:rPr>
                <w:rFonts w:ascii="Arial" w:hAnsi="Arial" w:cs="Arial"/>
                <w:b/>
                <w:i/>
                <w:iCs/>
                <w:color w:val="FFFFFF" w:themeColor="background1"/>
                <w:kern w:val="24"/>
                <w:sz w:val="18"/>
                <w:szCs w:val="18"/>
              </w:rPr>
              <w:t>gapN</w:t>
            </w:r>
            <w:proofErr w:type="spellEnd"/>
          </w:p>
        </w:tc>
        <w:tc>
          <w:tcPr>
            <w:tcW w:w="587" w:type="dxa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B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WT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C" w14:textId="77777777" w:rsidR="009D3EA6" w:rsidRPr="00CF5E62" w:rsidRDefault="009D3EA6" w:rsidP="00A85B90">
            <w:pPr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i/>
                <w:iCs/>
                <w:color w:val="FFFFFF" w:themeColor="background1"/>
                <w:kern w:val="24"/>
                <w:sz w:val="18"/>
                <w:szCs w:val="18"/>
              </w:rPr>
              <w:t>∆</w:t>
            </w:r>
            <w:proofErr w:type="spellStart"/>
            <w:r w:rsidRPr="00CF5E62">
              <w:rPr>
                <w:rFonts w:ascii="Arial" w:hAnsi="Arial" w:cs="Arial"/>
                <w:b/>
                <w:i/>
                <w:iCs/>
                <w:color w:val="FFFFFF" w:themeColor="background1"/>
                <w:kern w:val="24"/>
                <w:sz w:val="18"/>
                <w:szCs w:val="18"/>
              </w:rPr>
              <w:t>gapN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D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color w:val="FFFFFF" w:themeColor="background1"/>
                <w:kern w:val="24"/>
                <w:sz w:val="18"/>
                <w:szCs w:val="18"/>
              </w:rPr>
              <w:t>WT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right w:val="nil"/>
            </w:tcBorders>
            <w:shd w:val="clear" w:color="auto" w:fill="000000" w:themeFill="text1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6E" w14:textId="77777777" w:rsidR="009D3EA6" w:rsidRPr="00CF5E62" w:rsidRDefault="009D3EA6" w:rsidP="00A85B90">
            <w:pPr>
              <w:textAlignment w:val="bottom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i/>
                <w:iCs/>
                <w:color w:val="FFFFFF" w:themeColor="background1"/>
                <w:kern w:val="24"/>
                <w:sz w:val="18"/>
                <w:szCs w:val="18"/>
              </w:rPr>
              <w:t>∆</w:t>
            </w:r>
            <w:proofErr w:type="spellStart"/>
            <w:r w:rsidRPr="00CF5E62">
              <w:rPr>
                <w:rFonts w:ascii="Arial" w:hAnsi="Arial" w:cs="Arial"/>
                <w:b/>
                <w:i/>
                <w:iCs/>
                <w:color w:val="FFFFFF" w:themeColor="background1"/>
                <w:kern w:val="24"/>
                <w:sz w:val="18"/>
                <w:szCs w:val="18"/>
              </w:rPr>
              <w:t>gapN</w:t>
            </w:r>
            <w:proofErr w:type="spellEnd"/>
          </w:p>
        </w:tc>
      </w:tr>
      <w:tr w:rsidR="009D3EA6" w:rsidRPr="00CF5E62" w14:paraId="43508677" w14:textId="77777777" w:rsidTr="00A05F1F">
        <w:trPr>
          <w:gridAfter w:val="1"/>
          <w:wAfter w:w="7" w:type="dxa"/>
          <w:trHeight w:val="240"/>
        </w:trPr>
        <w:tc>
          <w:tcPr>
            <w:tcW w:w="1158" w:type="dxa"/>
            <w:gridSpan w:val="2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0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4 h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1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48</w:t>
            </w:r>
          </w:p>
        </w:tc>
        <w:tc>
          <w:tcPr>
            <w:tcW w:w="1965" w:type="dxa"/>
            <w:gridSpan w:val="2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2" w14:textId="77777777" w:rsidR="009D3EA6" w:rsidRPr="00CF5E62" w:rsidRDefault="00A85B90" w:rsidP="00A85B90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9D3EA6"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3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4" w14:textId="77777777" w:rsidR="009D3EA6" w:rsidRPr="00CF5E62" w:rsidRDefault="00A85B90" w:rsidP="00A85B90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 </w:t>
            </w:r>
            <w:r w:rsidR="009D3EA6"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.7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8675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.13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pct2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8676" w14:textId="77777777" w:rsidR="009D3EA6" w:rsidRPr="00CF5E62" w:rsidRDefault="00A85B90" w:rsidP="00A85B90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 </w:t>
            </w:r>
            <w:r w:rsidR="009D3EA6"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.30</w:t>
            </w:r>
          </w:p>
        </w:tc>
      </w:tr>
      <w:tr w:rsidR="009D3EA6" w:rsidRPr="00CF5E62" w14:paraId="4350867F" w14:textId="77777777" w:rsidTr="00A05F1F">
        <w:trPr>
          <w:gridAfter w:val="1"/>
          <w:wAfter w:w="7" w:type="dxa"/>
          <w:trHeight w:val="111"/>
        </w:trPr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8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24 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9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29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A" w14:textId="77777777" w:rsidR="009D3EA6" w:rsidRPr="00CF5E62" w:rsidRDefault="00A85B90" w:rsidP="00A85B90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9D3EA6"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B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350867C" w14:textId="77777777" w:rsidR="009D3EA6" w:rsidRPr="00CF5E62" w:rsidRDefault="00A85B90" w:rsidP="00A85B90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 </w:t>
            </w:r>
            <w:r w:rsidR="009D3EA6"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867D" w14:textId="77777777" w:rsidR="009D3EA6" w:rsidRPr="00CF5E62" w:rsidRDefault="009D3EA6" w:rsidP="00A85B90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.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867E" w14:textId="77777777" w:rsidR="009D3EA6" w:rsidRPr="00CF5E62" w:rsidRDefault="00A85B90" w:rsidP="00A85B90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="009D3EA6" w:rsidRPr="00CF5E62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9.52</w:t>
            </w:r>
          </w:p>
        </w:tc>
      </w:tr>
    </w:tbl>
    <w:p w14:paraId="43508680" w14:textId="77777777" w:rsidR="004E4E7D" w:rsidRPr="00CF5E62" w:rsidRDefault="004E4E7D">
      <w:pPr>
        <w:rPr>
          <w:rFonts w:ascii="Arial" w:hAnsi="Arial" w:cs="Arial"/>
          <w:b/>
          <w:sz w:val="18"/>
          <w:szCs w:val="18"/>
        </w:rPr>
      </w:pPr>
      <w:r w:rsidRPr="00CF5E62">
        <w:rPr>
          <w:rFonts w:ascii="Arial" w:hAnsi="Arial" w:cs="Arial"/>
          <w:b/>
          <w:sz w:val="18"/>
          <w:szCs w:val="18"/>
        </w:rPr>
        <w:br w:type="page"/>
      </w:r>
    </w:p>
    <w:p w14:paraId="43508681" w14:textId="77777777" w:rsidR="004E4E7D" w:rsidRPr="00CF5E62" w:rsidRDefault="00C50029" w:rsidP="00307FA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CF5E62">
        <w:rPr>
          <w:rFonts w:ascii="Arial" w:hAnsi="Arial" w:cs="Arial"/>
          <w:b/>
          <w:sz w:val="22"/>
          <w:szCs w:val="22"/>
        </w:rPr>
        <w:lastRenderedPageBreak/>
        <w:t>Supporting Information</w:t>
      </w:r>
    </w:p>
    <w:p w14:paraId="43508682" w14:textId="77777777" w:rsidR="00925485" w:rsidRPr="00CF5E62" w:rsidRDefault="00925485" w:rsidP="00307FA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3508683" w14:textId="77777777" w:rsidR="002C2AA5" w:rsidRPr="00CF5E62" w:rsidRDefault="00451CDF" w:rsidP="0078452E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CF5E62">
        <w:rPr>
          <w:rFonts w:ascii="Arial" w:hAnsi="Arial" w:cs="Arial"/>
          <w:b/>
          <w:noProof/>
          <w:sz w:val="22"/>
          <w:szCs w:val="22"/>
          <w:lang w:eastAsia="en-GB"/>
        </w:rPr>
        <w:drawing>
          <wp:inline distT="0" distB="0" distL="0" distR="0" wp14:anchorId="435086A5" wp14:editId="435086A6">
            <wp:extent cx="3194304" cy="489813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304" cy="489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08684" w14:textId="77777777" w:rsidR="0074699F" w:rsidRPr="00CF5E62" w:rsidRDefault="0074699F" w:rsidP="00DC6C55">
      <w:pPr>
        <w:spacing w:line="360" w:lineRule="auto"/>
        <w:rPr>
          <w:rFonts w:ascii="Arial" w:hAnsi="Arial" w:cs="Arial"/>
          <w:sz w:val="22"/>
          <w:szCs w:val="22"/>
        </w:rPr>
      </w:pPr>
    </w:p>
    <w:p w14:paraId="43508685" w14:textId="77777777" w:rsidR="00821674" w:rsidRPr="00CF5E62" w:rsidRDefault="00821674" w:rsidP="0074699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3508686" w14:textId="77777777" w:rsidR="00821674" w:rsidRPr="00CF5E62" w:rsidRDefault="00821674" w:rsidP="0074699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3508687" w14:textId="77777777" w:rsidR="00821674" w:rsidRPr="00CF5E62" w:rsidRDefault="00821674" w:rsidP="0074699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3508688" w14:textId="77777777" w:rsidR="00821674" w:rsidRPr="00CF5E62" w:rsidRDefault="00821674" w:rsidP="0074699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3508689" w14:textId="77777777" w:rsidR="006361C7" w:rsidRPr="00CF5E62" w:rsidRDefault="00DC6C55" w:rsidP="006361C7">
      <w:pPr>
        <w:pStyle w:val="FiguresThesis"/>
        <w:rPr>
          <w:b w:val="0"/>
          <w:sz w:val="20"/>
          <w:szCs w:val="20"/>
        </w:rPr>
      </w:pPr>
      <w:r w:rsidRPr="00CF5E62">
        <w:rPr>
          <w:sz w:val="20"/>
          <w:szCs w:val="20"/>
        </w:rPr>
        <w:t>Fig. S1.</w:t>
      </w:r>
      <w:r w:rsidRPr="00CF5E62">
        <w:rPr>
          <w:b w:val="0"/>
          <w:sz w:val="20"/>
          <w:szCs w:val="20"/>
        </w:rPr>
        <w:t xml:space="preserve"> Generation of a homologous recombination vector</w:t>
      </w:r>
      <w:r w:rsidR="0074699F" w:rsidRPr="00CF5E62">
        <w:rPr>
          <w:b w:val="0"/>
          <w:sz w:val="20"/>
          <w:szCs w:val="20"/>
        </w:rPr>
        <w:t xml:space="preserve"> for </w:t>
      </w:r>
      <w:proofErr w:type="spellStart"/>
      <w:r w:rsidR="0074699F" w:rsidRPr="00CF5E62">
        <w:rPr>
          <w:b w:val="0"/>
          <w:i/>
          <w:sz w:val="20"/>
          <w:szCs w:val="20"/>
        </w:rPr>
        <w:t>gapN</w:t>
      </w:r>
      <w:proofErr w:type="spellEnd"/>
      <w:r w:rsidR="0074699F" w:rsidRPr="00CF5E62">
        <w:rPr>
          <w:b w:val="0"/>
          <w:sz w:val="20"/>
          <w:szCs w:val="20"/>
        </w:rPr>
        <w:t xml:space="preserve"> deletion. A) PCR </w:t>
      </w:r>
      <w:r w:rsidR="006C66B4" w:rsidRPr="00CF5E62">
        <w:rPr>
          <w:b w:val="0"/>
          <w:sz w:val="20"/>
          <w:szCs w:val="20"/>
        </w:rPr>
        <w:t>approach</w:t>
      </w:r>
      <w:r w:rsidR="0074699F" w:rsidRPr="00CF5E62">
        <w:rPr>
          <w:b w:val="0"/>
          <w:sz w:val="20"/>
          <w:szCs w:val="20"/>
        </w:rPr>
        <w:t xml:space="preserve"> </w:t>
      </w:r>
      <w:r w:rsidR="00821674" w:rsidRPr="00CF5E62">
        <w:rPr>
          <w:b w:val="0"/>
          <w:sz w:val="20"/>
          <w:szCs w:val="20"/>
        </w:rPr>
        <w:t xml:space="preserve">to </w:t>
      </w:r>
      <w:r w:rsidR="006C66B4" w:rsidRPr="00CF5E62">
        <w:rPr>
          <w:b w:val="0"/>
          <w:sz w:val="20"/>
          <w:szCs w:val="20"/>
        </w:rPr>
        <w:t>generate</w:t>
      </w:r>
      <w:r w:rsidR="00821674" w:rsidRPr="00CF5E62">
        <w:rPr>
          <w:b w:val="0"/>
          <w:sz w:val="20"/>
          <w:szCs w:val="20"/>
        </w:rPr>
        <w:t xml:space="preserve"> the deletion cassette: </w:t>
      </w:r>
      <w:proofErr w:type="spellStart"/>
      <w:r w:rsidR="00821674" w:rsidRPr="00CF5E62">
        <w:rPr>
          <w:b w:val="0"/>
          <w:sz w:val="20"/>
          <w:szCs w:val="20"/>
        </w:rPr>
        <w:t>i</w:t>
      </w:r>
      <w:proofErr w:type="spellEnd"/>
      <w:r w:rsidR="00821674" w:rsidRPr="00CF5E62">
        <w:rPr>
          <w:b w:val="0"/>
          <w:sz w:val="20"/>
          <w:szCs w:val="20"/>
        </w:rPr>
        <w:t xml:space="preserve">) </w:t>
      </w:r>
      <w:r w:rsidR="0074699F" w:rsidRPr="00CF5E62">
        <w:rPr>
          <w:b w:val="0"/>
          <w:sz w:val="20"/>
          <w:szCs w:val="20"/>
        </w:rPr>
        <w:t>Amplification of 1 kb fragment</w:t>
      </w:r>
      <w:r w:rsidR="00821674" w:rsidRPr="00CF5E62">
        <w:rPr>
          <w:b w:val="0"/>
          <w:sz w:val="20"/>
          <w:szCs w:val="20"/>
        </w:rPr>
        <w:t>s</w:t>
      </w:r>
      <w:r w:rsidR="0074699F" w:rsidRPr="00CF5E62">
        <w:rPr>
          <w:b w:val="0"/>
          <w:sz w:val="20"/>
          <w:szCs w:val="20"/>
        </w:rPr>
        <w:t xml:space="preserve"> </w:t>
      </w:r>
      <w:r w:rsidR="00821674" w:rsidRPr="00CF5E62">
        <w:rPr>
          <w:b w:val="0"/>
          <w:sz w:val="20"/>
          <w:szCs w:val="20"/>
        </w:rPr>
        <w:t xml:space="preserve">upstream and downstream of the </w:t>
      </w:r>
      <w:proofErr w:type="spellStart"/>
      <w:r w:rsidR="0074699F" w:rsidRPr="00CF5E62">
        <w:rPr>
          <w:b w:val="0"/>
          <w:i/>
          <w:sz w:val="20"/>
          <w:szCs w:val="20"/>
        </w:rPr>
        <w:t>gapN</w:t>
      </w:r>
      <w:proofErr w:type="spellEnd"/>
      <w:r w:rsidR="0074699F" w:rsidRPr="00CF5E62">
        <w:rPr>
          <w:b w:val="0"/>
          <w:sz w:val="20"/>
          <w:szCs w:val="20"/>
        </w:rPr>
        <w:t xml:space="preserve"> gene </w:t>
      </w:r>
      <w:r w:rsidR="00821674" w:rsidRPr="00CF5E62">
        <w:rPr>
          <w:b w:val="0"/>
          <w:sz w:val="20"/>
          <w:szCs w:val="20"/>
        </w:rPr>
        <w:t xml:space="preserve">with </w:t>
      </w:r>
      <w:r w:rsidR="00AA02FB" w:rsidRPr="00CF5E62">
        <w:rPr>
          <w:b w:val="0"/>
          <w:sz w:val="20"/>
          <w:szCs w:val="20"/>
        </w:rPr>
        <w:t>48</w:t>
      </w:r>
      <w:r w:rsidR="00821674" w:rsidRPr="00CF5E62">
        <w:rPr>
          <w:b w:val="0"/>
          <w:sz w:val="20"/>
          <w:szCs w:val="20"/>
        </w:rPr>
        <w:t xml:space="preserve"> bp of complementary sequence</w:t>
      </w:r>
      <w:r w:rsidR="00925485" w:rsidRPr="00CF5E62">
        <w:rPr>
          <w:b w:val="0"/>
          <w:sz w:val="20"/>
          <w:szCs w:val="20"/>
        </w:rPr>
        <w:t>s</w:t>
      </w:r>
      <w:r w:rsidR="00AA02FB" w:rsidRPr="00CF5E62">
        <w:rPr>
          <w:b w:val="0"/>
          <w:sz w:val="20"/>
          <w:szCs w:val="20"/>
        </w:rPr>
        <w:t>;</w:t>
      </w:r>
      <w:r w:rsidR="0074699F" w:rsidRPr="00CF5E62">
        <w:rPr>
          <w:b w:val="0"/>
          <w:sz w:val="20"/>
          <w:szCs w:val="20"/>
        </w:rPr>
        <w:t xml:space="preserve"> </w:t>
      </w:r>
      <w:r w:rsidR="00AA02FB" w:rsidRPr="00CF5E62">
        <w:rPr>
          <w:b w:val="0"/>
          <w:sz w:val="20"/>
          <w:szCs w:val="20"/>
        </w:rPr>
        <w:t>ii</w:t>
      </w:r>
      <w:r w:rsidR="00925485" w:rsidRPr="00CF5E62">
        <w:rPr>
          <w:b w:val="0"/>
          <w:sz w:val="20"/>
          <w:szCs w:val="20"/>
        </w:rPr>
        <w:t>)</w:t>
      </w:r>
      <w:r w:rsidR="0074699F" w:rsidRPr="00CF5E62">
        <w:rPr>
          <w:b w:val="0"/>
          <w:sz w:val="20"/>
          <w:szCs w:val="20"/>
        </w:rPr>
        <w:t xml:space="preserve"> </w:t>
      </w:r>
      <w:r w:rsidR="00925485" w:rsidRPr="00CF5E62">
        <w:rPr>
          <w:b w:val="0"/>
          <w:sz w:val="20"/>
          <w:szCs w:val="20"/>
        </w:rPr>
        <w:t>Two</w:t>
      </w:r>
      <w:r w:rsidR="0074699F" w:rsidRPr="00CF5E62">
        <w:rPr>
          <w:b w:val="0"/>
          <w:sz w:val="20"/>
          <w:szCs w:val="20"/>
        </w:rPr>
        <w:t xml:space="preserve"> 1 kb </w:t>
      </w:r>
      <w:r w:rsidR="00925485" w:rsidRPr="00CF5E62">
        <w:rPr>
          <w:b w:val="0"/>
          <w:sz w:val="20"/>
          <w:szCs w:val="20"/>
        </w:rPr>
        <w:t xml:space="preserve">PCR products </w:t>
      </w:r>
      <w:r w:rsidR="0074699F" w:rsidRPr="00CF5E62">
        <w:rPr>
          <w:b w:val="0"/>
          <w:sz w:val="20"/>
          <w:szCs w:val="20"/>
        </w:rPr>
        <w:t xml:space="preserve">with </w:t>
      </w:r>
      <w:r w:rsidR="00925485" w:rsidRPr="00CF5E62">
        <w:rPr>
          <w:b w:val="0"/>
          <w:sz w:val="20"/>
          <w:szCs w:val="20"/>
        </w:rPr>
        <w:t xml:space="preserve">complementary ends. </w:t>
      </w:r>
      <w:r w:rsidR="00AA02FB" w:rsidRPr="00CF5E62">
        <w:rPr>
          <w:b w:val="0"/>
          <w:sz w:val="20"/>
          <w:szCs w:val="20"/>
        </w:rPr>
        <w:t>iii)</w:t>
      </w:r>
      <w:r w:rsidR="0074699F" w:rsidRPr="00CF5E62">
        <w:rPr>
          <w:b w:val="0"/>
          <w:sz w:val="20"/>
          <w:szCs w:val="20"/>
        </w:rPr>
        <w:t xml:space="preserve"> </w:t>
      </w:r>
      <w:r w:rsidR="00925485" w:rsidRPr="00CF5E62">
        <w:rPr>
          <w:b w:val="0"/>
          <w:sz w:val="20"/>
          <w:szCs w:val="20"/>
        </w:rPr>
        <w:t>Product of overlap-extension PCR</w:t>
      </w:r>
      <w:r w:rsidR="0074699F" w:rsidRPr="00CF5E62">
        <w:rPr>
          <w:b w:val="0"/>
          <w:sz w:val="20"/>
          <w:szCs w:val="20"/>
        </w:rPr>
        <w:t>, ready to be blunt</w:t>
      </w:r>
      <w:r w:rsidR="00925485" w:rsidRPr="00CF5E62">
        <w:rPr>
          <w:b w:val="0"/>
          <w:sz w:val="20"/>
          <w:szCs w:val="20"/>
        </w:rPr>
        <w:t>-end</w:t>
      </w:r>
      <w:r w:rsidR="0074699F" w:rsidRPr="00CF5E62">
        <w:rPr>
          <w:b w:val="0"/>
          <w:sz w:val="20"/>
          <w:szCs w:val="20"/>
        </w:rPr>
        <w:t xml:space="preserve"> ligated into pMTL8</w:t>
      </w:r>
      <w:r w:rsidR="00925485" w:rsidRPr="00CF5E62">
        <w:rPr>
          <w:b w:val="0"/>
          <w:sz w:val="20"/>
          <w:szCs w:val="20"/>
        </w:rPr>
        <w:t>21</w:t>
      </w:r>
      <w:r w:rsidR="0074699F" w:rsidRPr="00CF5E62">
        <w:rPr>
          <w:b w:val="0"/>
          <w:sz w:val="20"/>
          <w:szCs w:val="20"/>
        </w:rPr>
        <w:t>54.</w:t>
      </w:r>
      <w:r w:rsidR="006361C7" w:rsidRPr="00CF5E62">
        <w:rPr>
          <w:b w:val="0"/>
          <w:sz w:val="20"/>
          <w:szCs w:val="20"/>
        </w:rPr>
        <w:t xml:space="preserve"> B) </w:t>
      </w:r>
      <w:r w:rsidR="006C66B4" w:rsidRPr="00CF5E62">
        <w:rPr>
          <w:b w:val="0"/>
          <w:sz w:val="20"/>
          <w:szCs w:val="20"/>
        </w:rPr>
        <w:t xml:space="preserve">Vector map of </w:t>
      </w:r>
      <w:r w:rsidR="00C244A6" w:rsidRPr="00CF5E62">
        <w:rPr>
          <w:b w:val="0"/>
          <w:sz w:val="20"/>
          <w:szCs w:val="20"/>
        </w:rPr>
        <w:t>‘</w:t>
      </w:r>
      <w:r w:rsidR="00CE70A4" w:rsidRPr="00CF5E62">
        <w:rPr>
          <w:b w:val="0"/>
          <w:sz w:val="20"/>
          <w:szCs w:val="20"/>
        </w:rPr>
        <w:t>pMTL82154_</w:t>
      </w:r>
      <w:r w:rsidR="00CE70A4" w:rsidRPr="00CF5E62">
        <w:rPr>
          <w:b w:val="0"/>
          <w:i/>
          <w:sz w:val="20"/>
          <w:szCs w:val="20"/>
        </w:rPr>
        <w:t>gapN</w:t>
      </w:r>
      <w:r w:rsidR="00CE70A4" w:rsidRPr="00CF5E62">
        <w:rPr>
          <w:b w:val="0"/>
          <w:sz w:val="20"/>
          <w:szCs w:val="20"/>
        </w:rPr>
        <w:t>_HR</w:t>
      </w:r>
      <w:r w:rsidR="00C244A6" w:rsidRPr="00CF5E62">
        <w:rPr>
          <w:b w:val="0"/>
          <w:sz w:val="20"/>
          <w:szCs w:val="20"/>
        </w:rPr>
        <w:t>’ that contains the</w:t>
      </w:r>
      <w:r w:rsidR="006361C7" w:rsidRPr="00CF5E62">
        <w:rPr>
          <w:b w:val="0"/>
          <w:sz w:val="20"/>
          <w:szCs w:val="20"/>
        </w:rPr>
        <w:t xml:space="preserve"> homologous recombination (HR) fragment</w:t>
      </w:r>
      <w:r w:rsidR="006C66B4" w:rsidRPr="00CF5E62">
        <w:rPr>
          <w:b w:val="0"/>
          <w:sz w:val="20"/>
          <w:szCs w:val="20"/>
        </w:rPr>
        <w:t xml:space="preserve"> (</w:t>
      </w:r>
      <w:proofErr w:type="gramStart"/>
      <w:r w:rsidR="006C66B4" w:rsidRPr="00CF5E62">
        <w:rPr>
          <w:b w:val="0"/>
          <w:sz w:val="20"/>
          <w:szCs w:val="20"/>
        </w:rPr>
        <w:t>i.e.</w:t>
      </w:r>
      <w:proofErr w:type="gramEnd"/>
      <w:r w:rsidR="006C66B4" w:rsidRPr="00CF5E62">
        <w:rPr>
          <w:b w:val="0"/>
          <w:sz w:val="20"/>
          <w:szCs w:val="20"/>
        </w:rPr>
        <w:t xml:space="preserve"> the deletion cassette) cloned into the </w:t>
      </w:r>
      <w:proofErr w:type="spellStart"/>
      <w:r w:rsidR="006C66B4" w:rsidRPr="00CF5E62">
        <w:rPr>
          <w:b w:val="0"/>
          <w:sz w:val="20"/>
          <w:szCs w:val="20"/>
        </w:rPr>
        <w:t>StuI</w:t>
      </w:r>
      <w:proofErr w:type="spellEnd"/>
      <w:r w:rsidR="006C66B4" w:rsidRPr="00CF5E62">
        <w:rPr>
          <w:b w:val="0"/>
          <w:sz w:val="20"/>
          <w:szCs w:val="20"/>
        </w:rPr>
        <w:t xml:space="preserve"> site of pMTL82154 (verified via </w:t>
      </w:r>
      <w:proofErr w:type="spellStart"/>
      <w:r w:rsidR="006C66B4" w:rsidRPr="00CF5E62">
        <w:rPr>
          <w:b w:val="0"/>
          <w:sz w:val="20"/>
          <w:szCs w:val="20"/>
        </w:rPr>
        <w:t>StuI</w:t>
      </w:r>
      <w:proofErr w:type="spellEnd"/>
      <w:r w:rsidR="006C66B4" w:rsidRPr="00CF5E62">
        <w:rPr>
          <w:b w:val="0"/>
          <w:sz w:val="20"/>
          <w:szCs w:val="20"/>
        </w:rPr>
        <w:t xml:space="preserve"> restriction digests and sequencing). </w:t>
      </w:r>
      <w:r w:rsidR="00C244A6" w:rsidRPr="00CF5E62">
        <w:rPr>
          <w:b w:val="0"/>
          <w:sz w:val="20"/>
          <w:szCs w:val="20"/>
        </w:rPr>
        <w:t>pMTL82154</w:t>
      </w:r>
      <w:r w:rsidR="00CE70A4" w:rsidRPr="00CF5E62">
        <w:rPr>
          <w:b w:val="0"/>
          <w:sz w:val="20"/>
          <w:szCs w:val="20"/>
        </w:rPr>
        <w:t>_</w:t>
      </w:r>
      <w:r w:rsidR="00C244A6" w:rsidRPr="00CF5E62">
        <w:rPr>
          <w:b w:val="0"/>
          <w:i/>
          <w:sz w:val="20"/>
          <w:szCs w:val="20"/>
        </w:rPr>
        <w:t>gapN</w:t>
      </w:r>
      <w:r w:rsidR="00CE70A4" w:rsidRPr="00CF5E62">
        <w:rPr>
          <w:b w:val="0"/>
          <w:sz w:val="20"/>
          <w:szCs w:val="20"/>
        </w:rPr>
        <w:t>_</w:t>
      </w:r>
      <w:r w:rsidR="00C244A6" w:rsidRPr="00CF5E62">
        <w:rPr>
          <w:b w:val="0"/>
          <w:sz w:val="20"/>
          <w:szCs w:val="20"/>
        </w:rPr>
        <w:t>HR contains</w:t>
      </w:r>
      <w:r w:rsidR="00C244A6" w:rsidRPr="00CF5E62">
        <w:rPr>
          <w:sz w:val="20"/>
          <w:szCs w:val="20"/>
        </w:rPr>
        <w:t xml:space="preserve"> </w:t>
      </w:r>
      <w:r w:rsidR="00C244A6" w:rsidRPr="00CF5E62">
        <w:rPr>
          <w:b w:val="0"/>
          <w:sz w:val="20"/>
          <w:szCs w:val="20"/>
        </w:rPr>
        <w:t xml:space="preserve">a pBP1 Gram-positive replicon, </w:t>
      </w:r>
      <w:proofErr w:type="spellStart"/>
      <w:r w:rsidR="00C244A6" w:rsidRPr="00CF5E62">
        <w:rPr>
          <w:b w:val="0"/>
          <w:i/>
          <w:sz w:val="20"/>
          <w:szCs w:val="20"/>
        </w:rPr>
        <w:t>catP</w:t>
      </w:r>
      <w:proofErr w:type="spellEnd"/>
      <w:r w:rsidR="00C244A6" w:rsidRPr="00CF5E62">
        <w:rPr>
          <w:b w:val="0"/>
          <w:sz w:val="20"/>
          <w:szCs w:val="20"/>
        </w:rPr>
        <w:t xml:space="preserve"> antibiotic maker, ColE1 +</w:t>
      </w:r>
      <w:proofErr w:type="spellStart"/>
      <w:r w:rsidR="00C244A6" w:rsidRPr="00CF5E62">
        <w:rPr>
          <w:b w:val="0"/>
          <w:sz w:val="20"/>
          <w:szCs w:val="20"/>
        </w:rPr>
        <w:t>tra</w:t>
      </w:r>
      <w:proofErr w:type="spellEnd"/>
      <w:r w:rsidR="00C244A6" w:rsidRPr="00CF5E62">
        <w:rPr>
          <w:b w:val="0"/>
          <w:sz w:val="20"/>
          <w:szCs w:val="20"/>
        </w:rPr>
        <w:t xml:space="preserve"> Gram-negative replicon and a </w:t>
      </w:r>
      <w:proofErr w:type="spellStart"/>
      <w:r w:rsidR="00C244A6" w:rsidRPr="00CF5E62">
        <w:rPr>
          <w:b w:val="0"/>
          <w:i/>
          <w:sz w:val="20"/>
          <w:szCs w:val="20"/>
        </w:rPr>
        <w:t>catP</w:t>
      </w:r>
      <w:proofErr w:type="spellEnd"/>
      <w:r w:rsidR="00C244A6" w:rsidRPr="00CF5E62">
        <w:rPr>
          <w:b w:val="0"/>
          <w:sz w:val="20"/>
          <w:szCs w:val="20"/>
        </w:rPr>
        <w:t xml:space="preserve"> reporter gene.</w:t>
      </w:r>
    </w:p>
    <w:p w14:paraId="4350868A" w14:textId="77777777" w:rsidR="00FB0303" w:rsidRPr="00CF5E62" w:rsidRDefault="00FB0303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8B" w14:textId="77777777" w:rsidR="00D34798" w:rsidRPr="00CF5E62" w:rsidRDefault="00D34798">
      <w:pPr>
        <w:rPr>
          <w:rFonts w:ascii="Arial" w:hAnsi="Arial" w:cs="Arial"/>
          <w:sz w:val="18"/>
          <w:szCs w:val="18"/>
        </w:rPr>
      </w:pPr>
      <w:r w:rsidRPr="00CF5E62">
        <w:rPr>
          <w:rFonts w:ascii="Arial" w:hAnsi="Arial" w:cs="Arial"/>
          <w:sz w:val="18"/>
          <w:szCs w:val="18"/>
        </w:rPr>
        <w:br w:type="page"/>
      </w:r>
    </w:p>
    <w:p w14:paraId="4350868C" w14:textId="77777777" w:rsidR="00D34798" w:rsidRPr="00CF5E62" w:rsidRDefault="0035328C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CF5E62">
        <w:rPr>
          <w:rFonts w:ascii="Arial" w:hAnsi="Arial" w:cs="Arial"/>
          <w:noProof/>
          <w:sz w:val="18"/>
          <w:szCs w:val="18"/>
          <w:lang w:eastAsia="en-GB"/>
        </w:rPr>
        <w:lastRenderedPageBreak/>
        <w:drawing>
          <wp:anchor distT="0" distB="0" distL="114300" distR="114300" simplePos="0" relativeHeight="251666944" behindDoc="0" locked="0" layoutInCell="1" allowOverlap="1" wp14:anchorId="435086A7" wp14:editId="435086A8">
            <wp:simplePos x="0" y="0"/>
            <wp:positionH relativeFrom="column">
              <wp:posOffset>1152525</wp:posOffset>
            </wp:positionH>
            <wp:positionV relativeFrom="paragraph">
              <wp:posOffset>174625</wp:posOffset>
            </wp:positionV>
            <wp:extent cx="3239770" cy="5422265"/>
            <wp:effectExtent l="0" t="0" r="0" b="698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50868D" w14:textId="77777777" w:rsidR="00D34798" w:rsidRPr="00CF5E62" w:rsidRDefault="00D34798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8E" w14:textId="77777777" w:rsidR="00D34798" w:rsidRPr="00CF5E62" w:rsidRDefault="00D34798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8F" w14:textId="77777777" w:rsidR="00D34798" w:rsidRPr="00CF5E62" w:rsidRDefault="00D34798" w:rsidP="00D34798">
      <w:pPr>
        <w:pStyle w:val="FiguresThesis"/>
        <w:rPr>
          <w:b w:val="0"/>
          <w:sz w:val="20"/>
          <w:szCs w:val="20"/>
        </w:rPr>
      </w:pPr>
      <w:r w:rsidRPr="00CF5E62">
        <w:rPr>
          <w:sz w:val="20"/>
          <w:szCs w:val="20"/>
        </w:rPr>
        <w:t>Fig. S2.</w:t>
      </w:r>
      <w:r w:rsidRPr="00CF5E62">
        <w:rPr>
          <w:b w:val="0"/>
          <w:sz w:val="20"/>
          <w:szCs w:val="20"/>
        </w:rPr>
        <w:t xml:space="preserve"> Generation of a killing vector for elimination of transformants that do not contain the </w:t>
      </w:r>
      <w:proofErr w:type="spellStart"/>
      <w:r w:rsidRPr="00CF5E62">
        <w:rPr>
          <w:b w:val="0"/>
          <w:i/>
          <w:sz w:val="20"/>
          <w:szCs w:val="20"/>
        </w:rPr>
        <w:t>gapN</w:t>
      </w:r>
      <w:proofErr w:type="spellEnd"/>
      <w:r w:rsidRPr="00CF5E62">
        <w:rPr>
          <w:b w:val="0"/>
          <w:sz w:val="20"/>
          <w:szCs w:val="20"/>
        </w:rPr>
        <w:t xml:space="preserve"> deletion. A) Overview of the killing vector targeting cassette for endogenous CRISPR-Cas for genome editing. </w:t>
      </w:r>
      <w:r w:rsidR="00BB7BBA" w:rsidRPr="00CF5E62">
        <w:rPr>
          <w:b w:val="0"/>
          <w:sz w:val="20"/>
          <w:szCs w:val="20"/>
        </w:rPr>
        <w:t>The native leader sequence (</w:t>
      </w:r>
      <w:proofErr w:type="spellStart"/>
      <w:r w:rsidR="00BB7BBA" w:rsidRPr="00CF5E62">
        <w:rPr>
          <w:b w:val="0"/>
          <w:sz w:val="20"/>
          <w:szCs w:val="20"/>
        </w:rPr>
        <w:t>Ldr</w:t>
      </w:r>
      <w:proofErr w:type="spellEnd"/>
      <w:r w:rsidR="00BB7BBA" w:rsidRPr="00CF5E62">
        <w:rPr>
          <w:b w:val="0"/>
          <w:sz w:val="20"/>
          <w:szCs w:val="20"/>
        </w:rPr>
        <w:t xml:space="preserve">) is a 181 bp sequence found downstream of the Cas2 machinery in </w:t>
      </w:r>
      <w:r w:rsidR="00BB7BBA" w:rsidRPr="00CF5E62">
        <w:rPr>
          <w:b w:val="0"/>
          <w:i/>
          <w:sz w:val="20"/>
          <w:szCs w:val="20"/>
        </w:rPr>
        <w:t xml:space="preserve">C. </w:t>
      </w:r>
      <w:proofErr w:type="spellStart"/>
      <w:r w:rsidR="00BB7BBA" w:rsidRPr="00CF5E62">
        <w:rPr>
          <w:b w:val="0"/>
          <w:i/>
          <w:sz w:val="20"/>
          <w:szCs w:val="20"/>
        </w:rPr>
        <w:t>saccharoperbutylacetonicum</w:t>
      </w:r>
      <w:proofErr w:type="spellEnd"/>
      <w:r w:rsidR="00BB7BBA" w:rsidRPr="00CF5E62">
        <w:rPr>
          <w:b w:val="0"/>
          <w:i/>
          <w:sz w:val="20"/>
          <w:szCs w:val="20"/>
        </w:rPr>
        <w:t xml:space="preserve"> </w:t>
      </w:r>
      <w:r w:rsidR="00BB7BBA" w:rsidRPr="00CF5E62">
        <w:rPr>
          <w:b w:val="0"/>
          <w:sz w:val="20"/>
          <w:szCs w:val="20"/>
        </w:rPr>
        <w:t>N1-4(HMT) (</w:t>
      </w:r>
      <w:proofErr w:type="spellStart"/>
      <w:r w:rsidR="00BB7BBA" w:rsidRPr="00CF5E62">
        <w:rPr>
          <w:b w:val="0"/>
          <w:sz w:val="20"/>
          <w:szCs w:val="20"/>
        </w:rPr>
        <w:t>Atmadjaja</w:t>
      </w:r>
      <w:proofErr w:type="spellEnd"/>
      <w:r w:rsidR="00BB7BBA" w:rsidRPr="00CF5E62">
        <w:rPr>
          <w:b w:val="0"/>
          <w:sz w:val="20"/>
          <w:szCs w:val="20"/>
        </w:rPr>
        <w:t xml:space="preserve"> et al., 2019). The CRISPR/Cas targeting system is comprised of a target-specific spacer (</w:t>
      </w:r>
      <w:proofErr w:type="gramStart"/>
      <w:r w:rsidR="00BB7BBA" w:rsidRPr="00CF5E62">
        <w:rPr>
          <w:b w:val="0"/>
          <w:sz w:val="20"/>
          <w:szCs w:val="20"/>
        </w:rPr>
        <w:t>i.e.</w:t>
      </w:r>
      <w:proofErr w:type="gramEnd"/>
      <w:r w:rsidR="00BB7BBA" w:rsidRPr="00CF5E62">
        <w:rPr>
          <w:b w:val="0"/>
          <w:sz w:val="20"/>
          <w:szCs w:val="20"/>
        </w:rPr>
        <w:t xml:space="preserve"> </w:t>
      </w:r>
      <w:proofErr w:type="spellStart"/>
      <w:r w:rsidR="00BB7BBA" w:rsidRPr="00CF5E62">
        <w:rPr>
          <w:b w:val="0"/>
          <w:i/>
          <w:sz w:val="20"/>
          <w:szCs w:val="20"/>
        </w:rPr>
        <w:t>gapN</w:t>
      </w:r>
      <w:proofErr w:type="spellEnd"/>
      <w:r w:rsidR="00BB7BBA" w:rsidRPr="00CF5E62">
        <w:rPr>
          <w:b w:val="0"/>
          <w:sz w:val="20"/>
          <w:szCs w:val="20"/>
        </w:rPr>
        <w:t xml:space="preserve"> spacer) flanked by direct repeats (</w:t>
      </w:r>
      <w:proofErr w:type="spellStart"/>
      <w:r w:rsidR="00BB7BBA" w:rsidRPr="00CF5E62">
        <w:rPr>
          <w:b w:val="0"/>
          <w:sz w:val="20"/>
          <w:szCs w:val="20"/>
        </w:rPr>
        <w:t>DR_Sp_DR</w:t>
      </w:r>
      <w:proofErr w:type="spellEnd"/>
      <w:r w:rsidR="00BB7BBA" w:rsidRPr="00CF5E62">
        <w:rPr>
          <w:b w:val="0"/>
          <w:sz w:val="20"/>
          <w:szCs w:val="20"/>
        </w:rPr>
        <w:t xml:space="preserve">) that is downstream of the Cas2 sequence. </w:t>
      </w:r>
      <w:r w:rsidRPr="00CF5E62">
        <w:rPr>
          <w:b w:val="0"/>
          <w:sz w:val="20"/>
          <w:szCs w:val="20"/>
        </w:rPr>
        <w:t>B) Vector map of ‘pMTL83251_</w:t>
      </w:r>
      <w:r w:rsidRPr="00CF5E62">
        <w:rPr>
          <w:b w:val="0"/>
          <w:i/>
          <w:sz w:val="20"/>
          <w:szCs w:val="20"/>
        </w:rPr>
        <w:t>L</w:t>
      </w:r>
      <w:r w:rsidRPr="00CF5E62">
        <w:rPr>
          <w:b w:val="0"/>
          <w:sz w:val="20"/>
          <w:szCs w:val="20"/>
        </w:rPr>
        <w:t xml:space="preserve">dr_HR_Sp_HR’ that contains the targeting cassette </w:t>
      </w:r>
      <w:r w:rsidR="00BB7BBA" w:rsidRPr="00CF5E62">
        <w:rPr>
          <w:b w:val="0"/>
          <w:sz w:val="20"/>
          <w:szCs w:val="20"/>
        </w:rPr>
        <w:t>from</w:t>
      </w:r>
      <w:r w:rsidRPr="00CF5E62">
        <w:rPr>
          <w:b w:val="0"/>
          <w:sz w:val="20"/>
          <w:szCs w:val="20"/>
        </w:rPr>
        <w:t xml:space="preserve"> panel A. Successful cloni</w:t>
      </w:r>
      <w:r w:rsidR="00193D20" w:rsidRPr="00CF5E62">
        <w:rPr>
          <w:b w:val="0"/>
          <w:sz w:val="20"/>
          <w:szCs w:val="20"/>
        </w:rPr>
        <w:t>ng was confirmed via colony PCR</w:t>
      </w:r>
      <w:r w:rsidRPr="00CF5E62">
        <w:rPr>
          <w:b w:val="0"/>
          <w:sz w:val="20"/>
          <w:szCs w:val="20"/>
        </w:rPr>
        <w:t xml:space="preserve"> and sequencing.</w:t>
      </w:r>
    </w:p>
    <w:p w14:paraId="43508690" w14:textId="77777777" w:rsidR="00D34798" w:rsidRPr="00CF5E62" w:rsidRDefault="00D34798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91" w14:textId="77777777" w:rsidR="00482591" w:rsidRPr="00CF5E62" w:rsidRDefault="00482591">
      <w:pPr>
        <w:rPr>
          <w:rFonts w:ascii="Arial" w:hAnsi="Arial" w:cs="Arial"/>
          <w:sz w:val="18"/>
          <w:szCs w:val="18"/>
        </w:rPr>
      </w:pPr>
      <w:r w:rsidRPr="00CF5E62">
        <w:rPr>
          <w:rFonts w:ascii="Arial" w:hAnsi="Arial" w:cs="Arial"/>
          <w:sz w:val="18"/>
          <w:szCs w:val="18"/>
        </w:rPr>
        <w:br w:type="page"/>
      </w:r>
    </w:p>
    <w:p w14:paraId="43508692" w14:textId="77777777" w:rsidR="00D34798" w:rsidRPr="00CF5E62" w:rsidRDefault="00D34798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93" w14:textId="77777777" w:rsidR="00482591" w:rsidRPr="00CF5E62" w:rsidRDefault="001832ED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CF5E62">
        <w:rPr>
          <w:rFonts w:ascii="Arial" w:hAnsi="Arial" w:cs="Arial"/>
          <w:noProof/>
          <w:sz w:val="18"/>
          <w:szCs w:val="18"/>
          <w:lang w:eastAsia="en-GB"/>
        </w:rPr>
        <w:drawing>
          <wp:anchor distT="0" distB="0" distL="114300" distR="114300" simplePos="0" relativeHeight="251652608" behindDoc="0" locked="0" layoutInCell="1" allowOverlap="1" wp14:anchorId="435086A9" wp14:editId="435086AA">
            <wp:simplePos x="0" y="0"/>
            <wp:positionH relativeFrom="column">
              <wp:posOffset>1184275</wp:posOffset>
            </wp:positionH>
            <wp:positionV relativeFrom="paragraph">
              <wp:posOffset>220345</wp:posOffset>
            </wp:positionV>
            <wp:extent cx="3239770" cy="215582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508694" w14:textId="77777777" w:rsidR="00482591" w:rsidRPr="00CF5E62" w:rsidRDefault="00482591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95" w14:textId="77777777" w:rsidR="00482591" w:rsidRPr="00CF5E62" w:rsidRDefault="00482591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96" w14:textId="77777777" w:rsidR="001832ED" w:rsidRPr="001832ED" w:rsidRDefault="001832ED" w:rsidP="001832ED">
      <w:pPr>
        <w:pStyle w:val="FiguresThesis"/>
        <w:rPr>
          <w:iCs w:val="0"/>
        </w:rPr>
      </w:pPr>
      <w:bookmarkStart w:id="0" w:name="_Toc17121275"/>
      <w:r w:rsidRPr="00CF5E62">
        <w:t>Fig. S3.</w:t>
      </w:r>
      <w:r w:rsidRPr="00CF5E62">
        <w:rPr>
          <w:b w:val="0"/>
        </w:rPr>
        <w:t xml:space="preserve"> </w:t>
      </w:r>
      <w:r w:rsidRPr="00CF5E62">
        <w:rPr>
          <w:b w:val="0"/>
          <w:lang w:val="en-US"/>
        </w:rPr>
        <w:t xml:space="preserve">Butanol toxicity test of </w:t>
      </w:r>
      <w:r w:rsidRPr="00CF5E62">
        <w:rPr>
          <w:b w:val="0"/>
        </w:rPr>
        <w:t xml:space="preserve">wild type </w:t>
      </w:r>
      <w:r w:rsidRPr="00CF5E62">
        <w:rPr>
          <w:b w:val="0"/>
          <w:iCs w:val="0"/>
        </w:rPr>
        <w:t>(black bars) and ∆</w:t>
      </w:r>
      <w:proofErr w:type="spellStart"/>
      <w:r w:rsidRPr="00CF5E62">
        <w:rPr>
          <w:b w:val="0"/>
          <w:i/>
          <w:iCs w:val="0"/>
        </w:rPr>
        <w:t>gapN</w:t>
      </w:r>
      <w:proofErr w:type="spellEnd"/>
      <w:r w:rsidRPr="00CF5E62">
        <w:rPr>
          <w:b w:val="0"/>
          <w:iCs w:val="0"/>
        </w:rPr>
        <w:t xml:space="preserve"> (grey bars) strains of </w:t>
      </w:r>
      <w:r w:rsidRPr="00CF5E62">
        <w:rPr>
          <w:b w:val="0"/>
          <w:i/>
          <w:iCs w:val="0"/>
        </w:rPr>
        <w:t>C.</w:t>
      </w:r>
      <w:r w:rsidRPr="00CF5E62">
        <w:rPr>
          <w:b w:val="0"/>
          <w:i/>
        </w:rPr>
        <w:t xml:space="preserve"> </w:t>
      </w:r>
      <w:proofErr w:type="spellStart"/>
      <w:r w:rsidRPr="00CF5E62">
        <w:rPr>
          <w:b w:val="0"/>
          <w:i/>
          <w:iCs w:val="0"/>
        </w:rPr>
        <w:t>saccharoperbutylacetonicum</w:t>
      </w:r>
      <w:proofErr w:type="spellEnd"/>
      <w:r w:rsidRPr="00CF5E62">
        <w:rPr>
          <w:b w:val="0"/>
          <w:i/>
          <w:iCs w:val="0"/>
        </w:rPr>
        <w:t xml:space="preserve"> </w:t>
      </w:r>
      <w:r w:rsidRPr="00CF5E62">
        <w:rPr>
          <w:b w:val="0"/>
          <w:iCs w:val="0"/>
        </w:rPr>
        <w:t>N1-4(HMT).</w:t>
      </w:r>
      <w:r w:rsidRPr="00CF5E62">
        <w:rPr>
          <w:i/>
          <w:iCs w:val="0"/>
        </w:rPr>
        <w:t xml:space="preserve"> </w:t>
      </w:r>
      <w:r w:rsidRPr="00CF5E62">
        <w:rPr>
          <w:b w:val="0"/>
          <w:iCs w:val="0"/>
        </w:rPr>
        <w:t>Cells were grown to an OD</w:t>
      </w:r>
      <w:r w:rsidRPr="00CF5E62">
        <w:rPr>
          <w:b w:val="0"/>
          <w:iCs w:val="0"/>
          <w:vertAlign w:val="subscript"/>
        </w:rPr>
        <w:t xml:space="preserve">600 </w:t>
      </w:r>
      <w:r w:rsidRPr="00CF5E62">
        <w:rPr>
          <w:b w:val="0"/>
          <w:iCs w:val="0"/>
        </w:rPr>
        <w:t>of 1 and were then challenged with varying [butanol]. Doubling times were calculated for the 48 h of growth that followed solvent addition.</w:t>
      </w:r>
      <w:bookmarkEnd w:id="0"/>
    </w:p>
    <w:p w14:paraId="43508697" w14:textId="77777777" w:rsidR="001832ED" w:rsidRPr="00EC2996" w:rsidRDefault="001832ED" w:rsidP="001832ED">
      <w:pPr>
        <w:spacing w:line="360" w:lineRule="auto"/>
        <w:jc w:val="both"/>
        <w:rPr>
          <w:rFonts w:ascii="Arial" w:hAnsi="Arial" w:cs="Arial"/>
          <w:i/>
          <w:sz w:val="18"/>
          <w:szCs w:val="18"/>
        </w:rPr>
      </w:pPr>
    </w:p>
    <w:p w14:paraId="43508698" w14:textId="77777777" w:rsidR="00482591" w:rsidRDefault="00482591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99" w14:textId="77777777" w:rsidR="003E1903" w:rsidRDefault="003E1903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350869A" w14:textId="77777777" w:rsidR="003E1903" w:rsidRPr="00C244A6" w:rsidRDefault="003E1903" w:rsidP="0074699F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sectPr w:rsidR="003E1903" w:rsidRPr="00C244A6" w:rsidSect="005344B8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70EFD"/>
    <w:multiLevelType w:val="hybridMultilevel"/>
    <w:tmpl w:val="88745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ED70D2"/>
    <w:multiLevelType w:val="multilevel"/>
    <w:tmpl w:val="43DA66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heading2"/>
      <w:lvlText w:val="%1.%2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pStyle w:val="Thesis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A8D55C5"/>
    <w:multiLevelType w:val="hybridMultilevel"/>
    <w:tmpl w:val="6122C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957218"/>
    <w:multiLevelType w:val="hybridMultilevel"/>
    <w:tmpl w:val="C988D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B008C"/>
    <w:multiLevelType w:val="hybridMultilevel"/>
    <w:tmpl w:val="357E8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5A5D0B"/>
    <w:multiLevelType w:val="hybridMultilevel"/>
    <w:tmpl w:val="7262A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44C2"/>
    <w:rsid w:val="00004397"/>
    <w:rsid w:val="0000587A"/>
    <w:rsid w:val="00014347"/>
    <w:rsid w:val="00015F8A"/>
    <w:rsid w:val="000170A1"/>
    <w:rsid w:val="00023502"/>
    <w:rsid w:val="00023782"/>
    <w:rsid w:val="000237AE"/>
    <w:rsid w:val="000359EE"/>
    <w:rsid w:val="00044D8B"/>
    <w:rsid w:val="00052868"/>
    <w:rsid w:val="00053C1F"/>
    <w:rsid w:val="00060B6F"/>
    <w:rsid w:val="00062A98"/>
    <w:rsid w:val="00071119"/>
    <w:rsid w:val="00074670"/>
    <w:rsid w:val="00082531"/>
    <w:rsid w:val="00082B26"/>
    <w:rsid w:val="00083F14"/>
    <w:rsid w:val="0009356C"/>
    <w:rsid w:val="000A51DC"/>
    <w:rsid w:val="000A6B5C"/>
    <w:rsid w:val="000B6A57"/>
    <w:rsid w:val="000C0219"/>
    <w:rsid w:val="000C2A53"/>
    <w:rsid w:val="000E015C"/>
    <w:rsid w:val="000E3564"/>
    <w:rsid w:val="000F4DA5"/>
    <w:rsid w:val="000F5539"/>
    <w:rsid w:val="001008E4"/>
    <w:rsid w:val="00121A8A"/>
    <w:rsid w:val="00122E63"/>
    <w:rsid w:val="00124D6A"/>
    <w:rsid w:val="0015025B"/>
    <w:rsid w:val="00151E48"/>
    <w:rsid w:val="0015253B"/>
    <w:rsid w:val="0016413A"/>
    <w:rsid w:val="00166521"/>
    <w:rsid w:val="001832ED"/>
    <w:rsid w:val="00193D20"/>
    <w:rsid w:val="001A4B55"/>
    <w:rsid w:val="001A7B43"/>
    <w:rsid w:val="001B0DAD"/>
    <w:rsid w:val="001B5F0C"/>
    <w:rsid w:val="001B6475"/>
    <w:rsid w:val="001C0FD5"/>
    <w:rsid w:val="001D061D"/>
    <w:rsid w:val="001D7452"/>
    <w:rsid w:val="001E60D8"/>
    <w:rsid w:val="001F57C7"/>
    <w:rsid w:val="001F6CA8"/>
    <w:rsid w:val="001F7900"/>
    <w:rsid w:val="00210FAC"/>
    <w:rsid w:val="002208D4"/>
    <w:rsid w:val="00240CDD"/>
    <w:rsid w:val="00250CB3"/>
    <w:rsid w:val="00255F36"/>
    <w:rsid w:val="0025725C"/>
    <w:rsid w:val="002575E1"/>
    <w:rsid w:val="002830BA"/>
    <w:rsid w:val="002B270B"/>
    <w:rsid w:val="002B5564"/>
    <w:rsid w:val="002B6F1B"/>
    <w:rsid w:val="002B78CD"/>
    <w:rsid w:val="002C2AA5"/>
    <w:rsid w:val="002C462A"/>
    <w:rsid w:val="002C6CA1"/>
    <w:rsid w:val="002D58B8"/>
    <w:rsid w:val="002D66AA"/>
    <w:rsid w:val="0030020C"/>
    <w:rsid w:val="00300366"/>
    <w:rsid w:val="00307FA2"/>
    <w:rsid w:val="00311320"/>
    <w:rsid w:val="0031279D"/>
    <w:rsid w:val="00315B5F"/>
    <w:rsid w:val="0031744F"/>
    <w:rsid w:val="003255DC"/>
    <w:rsid w:val="0035328C"/>
    <w:rsid w:val="003634C2"/>
    <w:rsid w:val="00375A36"/>
    <w:rsid w:val="0038194B"/>
    <w:rsid w:val="003911C0"/>
    <w:rsid w:val="003A4EF6"/>
    <w:rsid w:val="003A5D63"/>
    <w:rsid w:val="003B1C6C"/>
    <w:rsid w:val="003B3882"/>
    <w:rsid w:val="003C1C9F"/>
    <w:rsid w:val="003C26E4"/>
    <w:rsid w:val="003E1903"/>
    <w:rsid w:val="003E2937"/>
    <w:rsid w:val="003E4B0A"/>
    <w:rsid w:val="003E78A2"/>
    <w:rsid w:val="00406FAF"/>
    <w:rsid w:val="004104E6"/>
    <w:rsid w:val="00413D39"/>
    <w:rsid w:val="0041494F"/>
    <w:rsid w:val="00415F42"/>
    <w:rsid w:val="00416606"/>
    <w:rsid w:val="00422339"/>
    <w:rsid w:val="00422402"/>
    <w:rsid w:val="004244A2"/>
    <w:rsid w:val="0043084E"/>
    <w:rsid w:val="004315DD"/>
    <w:rsid w:val="00440192"/>
    <w:rsid w:val="004438C9"/>
    <w:rsid w:val="00451CDF"/>
    <w:rsid w:val="004544C2"/>
    <w:rsid w:val="00470696"/>
    <w:rsid w:val="00476B02"/>
    <w:rsid w:val="00482591"/>
    <w:rsid w:val="00484548"/>
    <w:rsid w:val="00490A25"/>
    <w:rsid w:val="004A0152"/>
    <w:rsid w:val="004A2F20"/>
    <w:rsid w:val="004A3231"/>
    <w:rsid w:val="004B0DE4"/>
    <w:rsid w:val="004B2A56"/>
    <w:rsid w:val="004D00CB"/>
    <w:rsid w:val="004D1FB9"/>
    <w:rsid w:val="004D3DDC"/>
    <w:rsid w:val="004E4E7D"/>
    <w:rsid w:val="004E564E"/>
    <w:rsid w:val="004E6B5A"/>
    <w:rsid w:val="00506D1E"/>
    <w:rsid w:val="0051371C"/>
    <w:rsid w:val="005170E7"/>
    <w:rsid w:val="00517F4D"/>
    <w:rsid w:val="00524A63"/>
    <w:rsid w:val="00530FFC"/>
    <w:rsid w:val="00531A42"/>
    <w:rsid w:val="00533C4D"/>
    <w:rsid w:val="005344B8"/>
    <w:rsid w:val="00536D62"/>
    <w:rsid w:val="00543110"/>
    <w:rsid w:val="00557CA3"/>
    <w:rsid w:val="0057728B"/>
    <w:rsid w:val="00585E57"/>
    <w:rsid w:val="0059364B"/>
    <w:rsid w:val="005A17F6"/>
    <w:rsid w:val="005A6263"/>
    <w:rsid w:val="005B42A0"/>
    <w:rsid w:val="005E354E"/>
    <w:rsid w:val="005E366D"/>
    <w:rsid w:val="005E71D8"/>
    <w:rsid w:val="005F677D"/>
    <w:rsid w:val="006009FB"/>
    <w:rsid w:val="00600C48"/>
    <w:rsid w:val="00604D1F"/>
    <w:rsid w:val="0061206F"/>
    <w:rsid w:val="00613C52"/>
    <w:rsid w:val="00615B2F"/>
    <w:rsid w:val="006202F9"/>
    <w:rsid w:val="00622250"/>
    <w:rsid w:val="00622C3A"/>
    <w:rsid w:val="00623E25"/>
    <w:rsid w:val="00624227"/>
    <w:rsid w:val="00625B50"/>
    <w:rsid w:val="00627455"/>
    <w:rsid w:val="00631022"/>
    <w:rsid w:val="00634786"/>
    <w:rsid w:val="006361C7"/>
    <w:rsid w:val="00654114"/>
    <w:rsid w:val="00677467"/>
    <w:rsid w:val="006819A6"/>
    <w:rsid w:val="00681AF3"/>
    <w:rsid w:val="00685A45"/>
    <w:rsid w:val="00690072"/>
    <w:rsid w:val="00691ADF"/>
    <w:rsid w:val="00694EF4"/>
    <w:rsid w:val="006A4591"/>
    <w:rsid w:val="006C66B4"/>
    <w:rsid w:val="006D0451"/>
    <w:rsid w:val="006D1093"/>
    <w:rsid w:val="006D1527"/>
    <w:rsid w:val="006D36E0"/>
    <w:rsid w:val="006D561E"/>
    <w:rsid w:val="006E2223"/>
    <w:rsid w:val="006E467D"/>
    <w:rsid w:val="006F0470"/>
    <w:rsid w:val="00716CD0"/>
    <w:rsid w:val="007176D6"/>
    <w:rsid w:val="0071776C"/>
    <w:rsid w:val="00720DCE"/>
    <w:rsid w:val="00724AC2"/>
    <w:rsid w:val="00732308"/>
    <w:rsid w:val="007348DC"/>
    <w:rsid w:val="00741719"/>
    <w:rsid w:val="0074699F"/>
    <w:rsid w:val="00750262"/>
    <w:rsid w:val="00750B6B"/>
    <w:rsid w:val="00752028"/>
    <w:rsid w:val="0075542A"/>
    <w:rsid w:val="00756295"/>
    <w:rsid w:val="00767D1E"/>
    <w:rsid w:val="00775C32"/>
    <w:rsid w:val="007823AE"/>
    <w:rsid w:val="0078452E"/>
    <w:rsid w:val="0078749E"/>
    <w:rsid w:val="00792782"/>
    <w:rsid w:val="007A7B13"/>
    <w:rsid w:val="007B54F3"/>
    <w:rsid w:val="007C748A"/>
    <w:rsid w:val="007D1C39"/>
    <w:rsid w:val="007E1F1E"/>
    <w:rsid w:val="008007F7"/>
    <w:rsid w:val="008020DC"/>
    <w:rsid w:val="008105C4"/>
    <w:rsid w:val="00811EAD"/>
    <w:rsid w:val="008141D4"/>
    <w:rsid w:val="00814F33"/>
    <w:rsid w:val="00821674"/>
    <w:rsid w:val="008419CE"/>
    <w:rsid w:val="008454EC"/>
    <w:rsid w:val="00850E68"/>
    <w:rsid w:val="00852634"/>
    <w:rsid w:val="008565DE"/>
    <w:rsid w:val="008665B5"/>
    <w:rsid w:val="00866A90"/>
    <w:rsid w:val="00880B67"/>
    <w:rsid w:val="008868E8"/>
    <w:rsid w:val="008911CC"/>
    <w:rsid w:val="00895F1F"/>
    <w:rsid w:val="008A7039"/>
    <w:rsid w:val="008C1D9F"/>
    <w:rsid w:val="008D6F07"/>
    <w:rsid w:val="008E01C8"/>
    <w:rsid w:val="008E34A2"/>
    <w:rsid w:val="008E3A7A"/>
    <w:rsid w:val="008F0EEC"/>
    <w:rsid w:val="008F753E"/>
    <w:rsid w:val="00902234"/>
    <w:rsid w:val="00903361"/>
    <w:rsid w:val="00905DE4"/>
    <w:rsid w:val="00910FF3"/>
    <w:rsid w:val="0091130E"/>
    <w:rsid w:val="0091342B"/>
    <w:rsid w:val="00925485"/>
    <w:rsid w:val="00926006"/>
    <w:rsid w:val="00931D99"/>
    <w:rsid w:val="00932E16"/>
    <w:rsid w:val="009340E5"/>
    <w:rsid w:val="00936B30"/>
    <w:rsid w:val="00936EB3"/>
    <w:rsid w:val="00940CE4"/>
    <w:rsid w:val="00944F33"/>
    <w:rsid w:val="00946011"/>
    <w:rsid w:val="009520B3"/>
    <w:rsid w:val="009A2498"/>
    <w:rsid w:val="009A2C70"/>
    <w:rsid w:val="009A6A10"/>
    <w:rsid w:val="009B07A6"/>
    <w:rsid w:val="009B3B48"/>
    <w:rsid w:val="009C3E0E"/>
    <w:rsid w:val="009D3EA6"/>
    <w:rsid w:val="009D53ED"/>
    <w:rsid w:val="009D587E"/>
    <w:rsid w:val="009D5AD7"/>
    <w:rsid w:val="009E2AFE"/>
    <w:rsid w:val="009F0BB0"/>
    <w:rsid w:val="009F79DB"/>
    <w:rsid w:val="00A05F1F"/>
    <w:rsid w:val="00A10BED"/>
    <w:rsid w:val="00A14B65"/>
    <w:rsid w:val="00A157AB"/>
    <w:rsid w:val="00A27BA8"/>
    <w:rsid w:val="00A43C2C"/>
    <w:rsid w:val="00A529E1"/>
    <w:rsid w:val="00A71040"/>
    <w:rsid w:val="00A83536"/>
    <w:rsid w:val="00A85B90"/>
    <w:rsid w:val="00A93343"/>
    <w:rsid w:val="00AA02FB"/>
    <w:rsid w:val="00AA1B98"/>
    <w:rsid w:val="00AB421D"/>
    <w:rsid w:val="00AB4BF0"/>
    <w:rsid w:val="00AC342B"/>
    <w:rsid w:val="00AC498D"/>
    <w:rsid w:val="00AC62CC"/>
    <w:rsid w:val="00AD2986"/>
    <w:rsid w:val="00AD7D3E"/>
    <w:rsid w:val="00AE0631"/>
    <w:rsid w:val="00AE3497"/>
    <w:rsid w:val="00AE7690"/>
    <w:rsid w:val="00AF03CF"/>
    <w:rsid w:val="00AF3614"/>
    <w:rsid w:val="00B01964"/>
    <w:rsid w:val="00B12CD6"/>
    <w:rsid w:val="00B21F3A"/>
    <w:rsid w:val="00B26903"/>
    <w:rsid w:val="00B32FB4"/>
    <w:rsid w:val="00B337D5"/>
    <w:rsid w:val="00B366F9"/>
    <w:rsid w:val="00B36DE3"/>
    <w:rsid w:val="00B37CC7"/>
    <w:rsid w:val="00B4006E"/>
    <w:rsid w:val="00B429F6"/>
    <w:rsid w:val="00B46C90"/>
    <w:rsid w:val="00B606E9"/>
    <w:rsid w:val="00B76DB0"/>
    <w:rsid w:val="00B84E43"/>
    <w:rsid w:val="00B856D0"/>
    <w:rsid w:val="00B86EEC"/>
    <w:rsid w:val="00BA431E"/>
    <w:rsid w:val="00BB7AD0"/>
    <w:rsid w:val="00BB7BBA"/>
    <w:rsid w:val="00BD5520"/>
    <w:rsid w:val="00BD5B19"/>
    <w:rsid w:val="00BD6552"/>
    <w:rsid w:val="00BE3CCA"/>
    <w:rsid w:val="00BE48ED"/>
    <w:rsid w:val="00BF5997"/>
    <w:rsid w:val="00C0792E"/>
    <w:rsid w:val="00C244A6"/>
    <w:rsid w:val="00C26781"/>
    <w:rsid w:val="00C301CD"/>
    <w:rsid w:val="00C31345"/>
    <w:rsid w:val="00C50029"/>
    <w:rsid w:val="00C554EC"/>
    <w:rsid w:val="00C630D2"/>
    <w:rsid w:val="00C6515F"/>
    <w:rsid w:val="00C67FC0"/>
    <w:rsid w:val="00C70A6E"/>
    <w:rsid w:val="00C73041"/>
    <w:rsid w:val="00C732F2"/>
    <w:rsid w:val="00C8189F"/>
    <w:rsid w:val="00C83628"/>
    <w:rsid w:val="00C84616"/>
    <w:rsid w:val="00C97BBC"/>
    <w:rsid w:val="00CA0F27"/>
    <w:rsid w:val="00CA545B"/>
    <w:rsid w:val="00CA5C0F"/>
    <w:rsid w:val="00CB426B"/>
    <w:rsid w:val="00CC33CE"/>
    <w:rsid w:val="00CD574A"/>
    <w:rsid w:val="00CD7AE3"/>
    <w:rsid w:val="00CE0F1E"/>
    <w:rsid w:val="00CE54F0"/>
    <w:rsid w:val="00CE70A4"/>
    <w:rsid w:val="00CF0EAB"/>
    <w:rsid w:val="00CF4BF0"/>
    <w:rsid w:val="00CF5E62"/>
    <w:rsid w:val="00CF74BC"/>
    <w:rsid w:val="00D01185"/>
    <w:rsid w:val="00D027FF"/>
    <w:rsid w:val="00D07305"/>
    <w:rsid w:val="00D1532E"/>
    <w:rsid w:val="00D20E25"/>
    <w:rsid w:val="00D31D80"/>
    <w:rsid w:val="00D34798"/>
    <w:rsid w:val="00D37233"/>
    <w:rsid w:val="00D401A3"/>
    <w:rsid w:val="00D437F7"/>
    <w:rsid w:val="00D45797"/>
    <w:rsid w:val="00D45848"/>
    <w:rsid w:val="00D46148"/>
    <w:rsid w:val="00D461AF"/>
    <w:rsid w:val="00D476E5"/>
    <w:rsid w:val="00D63599"/>
    <w:rsid w:val="00D84798"/>
    <w:rsid w:val="00D920CE"/>
    <w:rsid w:val="00D94194"/>
    <w:rsid w:val="00D96073"/>
    <w:rsid w:val="00DA6270"/>
    <w:rsid w:val="00DA7D54"/>
    <w:rsid w:val="00DB0020"/>
    <w:rsid w:val="00DC06D1"/>
    <w:rsid w:val="00DC6C55"/>
    <w:rsid w:val="00DC6CFF"/>
    <w:rsid w:val="00DC7A69"/>
    <w:rsid w:val="00DD14FF"/>
    <w:rsid w:val="00DD5478"/>
    <w:rsid w:val="00DE1AC2"/>
    <w:rsid w:val="00DF29F6"/>
    <w:rsid w:val="00DF3475"/>
    <w:rsid w:val="00DF3CF4"/>
    <w:rsid w:val="00DF4AF5"/>
    <w:rsid w:val="00DF51DF"/>
    <w:rsid w:val="00DF6319"/>
    <w:rsid w:val="00E0433B"/>
    <w:rsid w:val="00E07C34"/>
    <w:rsid w:val="00E24D4D"/>
    <w:rsid w:val="00E304A5"/>
    <w:rsid w:val="00E41CDE"/>
    <w:rsid w:val="00E43740"/>
    <w:rsid w:val="00E47743"/>
    <w:rsid w:val="00E57F24"/>
    <w:rsid w:val="00E70FD0"/>
    <w:rsid w:val="00E71B89"/>
    <w:rsid w:val="00E7505A"/>
    <w:rsid w:val="00E76028"/>
    <w:rsid w:val="00E81B71"/>
    <w:rsid w:val="00E82F0D"/>
    <w:rsid w:val="00E84B73"/>
    <w:rsid w:val="00E90984"/>
    <w:rsid w:val="00E965E6"/>
    <w:rsid w:val="00E966E0"/>
    <w:rsid w:val="00EA330B"/>
    <w:rsid w:val="00EA40FE"/>
    <w:rsid w:val="00EC08B1"/>
    <w:rsid w:val="00EC6225"/>
    <w:rsid w:val="00ED17A5"/>
    <w:rsid w:val="00EE1556"/>
    <w:rsid w:val="00EE3E03"/>
    <w:rsid w:val="00EE6AD1"/>
    <w:rsid w:val="00EF26BF"/>
    <w:rsid w:val="00EF2A53"/>
    <w:rsid w:val="00EF2C4B"/>
    <w:rsid w:val="00EF589F"/>
    <w:rsid w:val="00EF7488"/>
    <w:rsid w:val="00F00A37"/>
    <w:rsid w:val="00F03185"/>
    <w:rsid w:val="00F04A80"/>
    <w:rsid w:val="00F104FD"/>
    <w:rsid w:val="00F172C7"/>
    <w:rsid w:val="00F20480"/>
    <w:rsid w:val="00F32451"/>
    <w:rsid w:val="00F43C3F"/>
    <w:rsid w:val="00F4517F"/>
    <w:rsid w:val="00F4600C"/>
    <w:rsid w:val="00F47B41"/>
    <w:rsid w:val="00F626D9"/>
    <w:rsid w:val="00F63DC6"/>
    <w:rsid w:val="00F64465"/>
    <w:rsid w:val="00F6755A"/>
    <w:rsid w:val="00F70EE8"/>
    <w:rsid w:val="00F813ED"/>
    <w:rsid w:val="00F8184A"/>
    <w:rsid w:val="00F97DAB"/>
    <w:rsid w:val="00FA1DAB"/>
    <w:rsid w:val="00FA677C"/>
    <w:rsid w:val="00FA6D7E"/>
    <w:rsid w:val="00FA7B63"/>
    <w:rsid w:val="00FA7D72"/>
    <w:rsid w:val="00FB0303"/>
    <w:rsid w:val="00FB4E25"/>
    <w:rsid w:val="00FB4F9E"/>
    <w:rsid w:val="00FC033F"/>
    <w:rsid w:val="00FC0650"/>
    <w:rsid w:val="00FC0BC5"/>
    <w:rsid w:val="00FC405B"/>
    <w:rsid w:val="00FD0C33"/>
    <w:rsid w:val="00FD341E"/>
    <w:rsid w:val="00FE4F6B"/>
    <w:rsid w:val="00FF050F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08493"/>
  <w14:defaultImageDpi w14:val="32767"/>
  <w15:docId w15:val="{82EC16E9-B7B4-4B30-BC83-1EFD3B77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44C2"/>
  </w:style>
  <w:style w:type="paragraph" w:styleId="ListParagraph">
    <w:name w:val="List Paragraph"/>
    <w:basedOn w:val="Normal"/>
    <w:uiPriority w:val="34"/>
    <w:qFormat/>
    <w:rsid w:val="008565D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911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4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E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7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7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7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06E9"/>
  </w:style>
  <w:style w:type="character" w:styleId="Hyperlink">
    <w:name w:val="Hyperlink"/>
    <w:basedOn w:val="DefaultParagraphFont"/>
    <w:uiPriority w:val="99"/>
    <w:rsid w:val="00CF4BF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26903"/>
    <w:rPr>
      <w:color w:val="808080"/>
    </w:rPr>
  </w:style>
  <w:style w:type="paragraph" w:customStyle="1" w:styleId="Thesiheading2">
    <w:name w:val="Thesi heading 2"/>
    <w:basedOn w:val="TOC2"/>
    <w:qFormat/>
    <w:rsid w:val="00476B02"/>
    <w:pPr>
      <w:numPr>
        <w:ilvl w:val="1"/>
        <w:numId w:val="6"/>
      </w:numPr>
      <w:pBdr>
        <w:bottom w:val="single" w:sz="4" w:space="1" w:color="auto"/>
      </w:pBdr>
      <w:tabs>
        <w:tab w:val="num" w:pos="360"/>
      </w:tabs>
      <w:spacing w:before="120" w:after="0" w:line="360" w:lineRule="auto"/>
      <w:ind w:left="240" w:firstLine="0"/>
      <w:jc w:val="both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Thesisheading3">
    <w:name w:val="Thesis heading 3"/>
    <w:basedOn w:val="TOC3"/>
    <w:qFormat/>
    <w:rsid w:val="00476B02"/>
    <w:pPr>
      <w:numPr>
        <w:ilvl w:val="2"/>
        <w:numId w:val="6"/>
      </w:numPr>
      <w:tabs>
        <w:tab w:val="num" w:pos="360"/>
      </w:tabs>
      <w:spacing w:after="0" w:line="360" w:lineRule="auto"/>
      <w:ind w:left="480" w:firstLine="0"/>
      <w:jc w:val="both"/>
    </w:pPr>
    <w:rPr>
      <w:rFonts w:ascii="Arial" w:eastAsia="Times New Roman" w:hAnsi="Arial" w:cs="Arial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76B0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76B02"/>
    <w:pPr>
      <w:spacing w:after="100"/>
      <w:ind w:left="480"/>
    </w:pPr>
  </w:style>
  <w:style w:type="table" w:styleId="TableGrid">
    <w:name w:val="Table Grid"/>
    <w:basedOn w:val="TableNormal"/>
    <w:uiPriority w:val="39"/>
    <w:unhideWhenUsed/>
    <w:rsid w:val="00B32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-Thesis">
    <w:name w:val="Table - Thesis"/>
    <w:basedOn w:val="TOC1"/>
    <w:qFormat/>
    <w:rsid w:val="00B32FB4"/>
    <w:pPr>
      <w:pBdr>
        <w:top w:val="single" w:sz="4" w:space="1" w:color="auto"/>
      </w:pBdr>
      <w:spacing w:before="120" w:after="0"/>
    </w:pPr>
    <w:rPr>
      <w:rFonts w:ascii="Arial" w:eastAsia="Times New Roman" w:hAnsi="Arial" w:cs="Arial"/>
      <w:b/>
      <w:bCs/>
      <w:iCs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32FB4"/>
    <w:pPr>
      <w:spacing w:after="100"/>
    </w:pPr>
  </w:style>
  <w:style w:type="table" w:customStyle="1" w:styleId="GridTable41">
    <w:name w:val="Grid Table 41"/>
    <w:basedOn w:val="TableNormal"/>
    <w:uiPriority w:val="49"/>
    <w:rsid w:val="00B32FB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B32FB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6Colorful1">
    <w:name w:val="List Table 6 Colorful1"/>
    <w:basedOn w:val="TableNormal"/>
    <w:uiPriority w:val="51"/>
    <w:rsid w:val="00B32FB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sThesis">
    <w:name w:val="Figures Thesis"/>
    <w:basedOn w:val="TOC1"/>
    <w:qFormat/>
    <w:rsid w:val="006361C7"/>
    <w:pPr>
      <w:spacing w:before="120" w:after="0" w:line="360" w:lineRule="auto"/>
      <w:jc w:val="both"/>
    </w:pPr>
    <w:rPr>
      <w:rFonts w:ascii="Arial" w:eastAsia="Times New Roman" w:hAnsi="Arial" w:cs="Arial"/>
      <w:b/>
      <w:bCs/>
      <w:iCs/>
      <w:sz w:val="18"/>
      <w:szCs w:val="18"/>
    </w:rPr>
  </w:style>
  <w:style w:type="table" w:customStyle="1" w:styleId="ListTable21">
    <w:name w:val="List Table 21"/>
    <w:basedOn w:val="TableNormal"/>
    <w:uiPriority w:val="47"/>
    <w:rsid w:val="00FF716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1">
    <w:name w:val="List Table 41"/>
    <w:basedOn w:val="TableNormal"/>
    <w:uiPriority w:val="49"/>
    <w:rsid w:val="00FF716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942663-C347-4215-9815-0F916B892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 Monaghan</dc:creator>
  <cp:lastModifiedBy>Mark Shepherd</cp:lastModifiedBy>
  <cp:revision>3</cp:revision>
  <cp:lastPrinted>2018-10-15T08:24:00Z</cp:lastPrinted>
  <dcterms:created xsi:type="dcterms:W3CDTF">2021-06-04T13:17:00Z</dcterms:created>
  <dcterms:modified xsi:type="dcterms:W3CDTF">2021-06-0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5e46d5-dcc9-332d-ae5f-0abf649b4194</vt:lpwstr>
  </property>
  <property fmtid="{D5CDD505-2E9C-101B-9397-08002B2CF9AE}" pid="4" name="Mendeley Citation Style_1">
    <vt:lpwstr>http://www.zotero.org/styles/microbial-biotechn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icrobial-biotechnology</vt:lpwstr>
  </property>
  <property fmtid="{D5CDD505-2E9C-101B-9397-08002B2CF9AE}" pid="18" name="Mendeley Recent Style Name 6_1">
    <vt:lpwstr>Microbial Biotechn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